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06942" w14:textId="011D0232" w:rsidR="0034285C" w:rsidRPr="005F386C" w:rsidRDefault="00D40CA3" w:rsidP="005F386C">
      <w:pPr>
        <w:tabs>
          <w:tab w:val="left" w:pos="284"/>
        </w:tabs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b/>
          <w:sz w:val="21"/>
        </w:rPr>
        <w:t xml:space="preserve">Table S2. </w:t>
      </w:r>
      <w:r w:rsidRPr="00936320">
        <w:rPr>
          <w:rFonts w:ascii="Arial" w:hAnsi="Arial" w:cs="Arial"/>
          <w:i/>
          <w:sz w:val="21"/>
        </w:rPr>
        <w:t>Exercise interventions applied by included studies (alphabetical order)</w:t>
      </w:r>
    </w:p>
    <w:tbl>
      <w:tblPr>
        <w:tblpPr w:leftFromText="180" w:rightFromText="180" w:vertAnchor="text" w:tblpY="1"/>
        <w:tblOverlap w:val="never"/>
        <w:tblW w:w="4393" w:type="pct"/>
        <w:tblLook w:val="04A0" w:firstRow="1" w:lastRow="0" w:firstColumn="1" w:lastColumn="0" w:noHBand="0" w:noVBand="1"/>
      </w:tblPr>
      <w:tblGrid>
        <w:gridCol w:w="1779"/>
        <w:gridCol w:w="4625"/>
        <w:gridCol w:w="2743"/>
        <w:gridCol w:w="11"/>
        <w:gridCol w:w="2368"/>
        <w:gridCol w:w="6"/>
        <w:gridCol w:w="2266"/>
      </w:tblGrid>
      <w:tr w:rsidR="003165B2" w:rsidRPr="00936320" w14:paraId="118D55B3" w14:textId="77777777" w:rsidTr="0034285C">
        <w:trPr>
          <w:trHeight w:val="243"/>
        </w:trPr>
        <w:tc>
          <w:tcPr>
            <w:tcW w:w="645" w:type="pct"/>
            <w:vMerge w:val="restart"/>
            <w:shd w:val="clear" w:color="auto" w:fill="A6A6A6" w:themeFill="background1" w:themeFillShade="A6"/>
            <w:vAlign w:val="center"/>
          </w:tcPr>
          <w:p w14:paraId="43E1451C" w14:textId="5B9636FA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Program </w:t>
            </w:r>
          </w:p>
          <w:p w14:paraId="34252C4C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1676" w:type="pct"/>
            <w:vMerge w:val="restart"/>
            <w:shd w:val="clear" w:color="auto" w:fill="A6A6A6" w:themeFill="background1" w:themeFillShade="A6"/>
            <w:vAlign w:val="center"/>
          </w:tcPr>
          <w:p w14:paraId="11213362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 Details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BCECED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ynamic warm-up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7DA0E07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lyometrics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358D26C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alance</w:t>
            </w:r>
          </w:p>
        </w:tc>
      </w:tr>
      <w:tr w:rsidR="003165B2" w:rsidRPr="00936320" w14:paraId="56D4DA95" w14:textId="77777777" w:rsidTr="0034285C">
        <w:trPr>
          <w:trHeight w:val="243"/>
        </w:trPr>
        <w:tc>
          <w:tcPr>
            <w:tcW w:w="645" w:type="pct"/>
            <w:vMerge/>
            <w:shd w:val="clear" w:color="auto" w:fill="A6A6A6" w:themeFill="background1" w:themeFillShade="A6"/>
          </w:tcPr>
          <w:p w14:paraId="761D6D0B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6A6A6" w:themeFill="background1" w:themeFillShade="A6"/>
          </w:tcPr>
          <w:p w14:paraId="61ED47F7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6EEAA11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CFF381F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gility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618F753" w14:textId="77777777" w:rsidR="00201251" w:rsidRPr="00936320" w:rsidRDefault="00201251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Flexibility</w:t>
            </w:r>
          </w:p>
        </w:tc>
      </w:tr>
      <w:tr w:rsidR="00733B37" w:rsidRPr="00936320" w14:paraId="265FCC15" w14:textId="77777777" w:rsidTr="0034285C">
        <w:trPr>
          <w:trHeight w:val="73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11773CAF" w14:textId="5AABF9A6" w:rsidR="00733B37" w:rsidRPr="00936320" w:rsidRDefault="0093632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General</w:t>
            </w:r>
          </w:p>
        </w:tc>
      </w:tr>
      <w:tr w:rsidR="00C96310" w:rsidRPr="00936320" w14:paraId="449EDE5D" w14:textId="77777777" w:rsidTr="0034285C">
        <w:trPr>
          <w:trHeight w:val="243"/>
        </w:trPr>
        <w:tc>
          <w:tcPr>
            <w:tcW w:w="645" w:type="pct"/>
            <w:vMerge w:val="restart"/>
            <w:shd w:val="clear" w:color="auto" w:fill="auto"/>
          </w:tcPr>
          <w:p w14:paraId="6C3A1622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helly</w:t>
            </w:r>
          </w:p>
          <w:p w14:paraId="5DFBA701" w14:textId="0B701A61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(2010) 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431987FC" w14:textId="66B0B0CF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0 min. progressive plyometric training program (wk. 1 - 4: hurdle jumps; wk. 5 - 8 drop jumps). 2 x wk.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82AE9B" w14:textId="237BF089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Warm-up (N/D)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7144E7" w14:textId="64C76A7E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wk. 1 - 4: 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 EX (LE)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wk. 5 - 8: 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 EX (LE) 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316D2E88" w14:textId="514D62DA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</w:tr>
      <w:tr w:rsidR="00C96310" w:rsidRPr="00936320" w14:paraId="64A9A079" w14:textId="77777777" w:rsidTr="0034285C">
        <w:trPr>
          <w:trHeight w:val="243"/>
        </w:trPr>
        <w:tc>
          <w:tcPr>
            <w:tcW w:w="645" w:type="pct"/>
            <w:vMerge/>
            <w:shd w:val="clear" w:color="auto" w:fill="auto"/>
          </w:tcPr>
          <w:p w14:paraId="1DC57027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3A6C3DE4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8F36BB" w14:textId="20D6216F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339B25" w14:textId="51CD69CD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14:paraId="50D3B3E8" w14:textId="5060CC71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</w:tr>
      <w:tr w:rsidR="00C96310" w:rsidRPr="00936320" w14:paraId="34D3DC29" w14:textId="77777777" w:rsidTr="0034285C">
        <w:trPr>
          <w:trHeight w:val="243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2501480F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Filipa </w:t>
            </w:r>
          </w:p>
          <w:p w14:paraId="168F40A3" w14:textId="3D362651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0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6168B41C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8 Week Neuromuscular Program</w:t>
            </w:r>
          </w:p>
          <w:p w14:paraId="04A1CEB3" w14:textId="0369F0DC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(2 x wk. during in season; consisted whole body strengthening exercises with each day differing in drills.)</w:t>
            </w:r>
            <w:r w:rsidR="00F155C7">
              <w:rPr>
                <w:rFonts w:ascii="Arial" w:eastAsia="Arial,Times New Roman" w:hAnsi="Arial" w:cs="Arial"/>
                <w:iCs/>
                <w:sz w:val="18"/>
                <w:szCs w:val="18"/>
              </w:rPr>
              <w:t xml:space="preserve"> 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551D75" w14:textId="0FEB890E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57D757" w14:textId="59F58546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ECE32B" w14:textId="3B06A832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3B551BA8" w14:textId="77777777" w:rsidTr="0034285C">
        <w:trPr>
          <w:trHeight w:val="243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3EB1EE2E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4B0B3A05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6F50DF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1 EX (LE) </w:t>
            </w:r>
          </w:p>
          <w:p w14:paraId="0E7E322A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 EX (UE)</w:t>
            </w:r>
          </w:p>
          <w:p w14:paraId="6FB41A99" w14:textId="1A571CBF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 EX (core)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6D4927" w14:textId="1AF69AAA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9C5AD2" w14:textId="019825FB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11B4F07F" w14:textId="77777777" w:rsidTr="0034285C">
        <w:trPr>
          <w:trHeight w:val="503"/>
        </w:trPr>
        <w:tc>
          <w:tcPr>
            <w:tcW w:w="645" w:type="pct"/>
            <w:vMerge w:val="restart"/>
            <w:shd w:val="clear" w:color="auto" w:fill="auto"/>
          </w:tcPr>
          <w:p w14:paraId="44F5C6D4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sz w:val="18"/>
              </w:rPr>
              <w:t>Hermassi</w:t>
            </w:r>
            <w:proofErr w:type="spellEnd"/>
            <w:r w:rsidRPr="00936320">
              <w:rPr>
                <w:rFonts w:ascii="Arial" w:hAnsi="Arial" w:cs="Arial"/>
                <w:sz w:val="18"/>
              </w:rPr>
              <w:t xml:space="preserve"> </w:t>
            </w:r>
          </w:p>
          <w:p w14:paraId="7C0CD3CE" w14:textId="23D99925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>(2017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6DD4F57C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10-wk. Strength Training Program</w:t>
            </w:r>
          </w:p>
          <w:p w14:paraId="4672B0A8" w14:textId="2A51D7D3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(2 x wk.; h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alf squat EX (80-95% 1RM; 1-3 reps and 3-6 sets)</w:t>
            </w:r>
            <w:r w:rsidR="00F155C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F155C7"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14:paraId="38EFE902" w14:textId="60F1BE8D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6 </w:t>
            </w:r>
            <w:proofErr w:type="gramStart"/>
            <w:r w:rsidRPr="00936320">
              <w:rPr>
                <w:rFonts w:ascii="Arial" w:eastAsia="Times New Roman" w:hAnsi="Arial" w:cs="Arial"/>
                <w:sz w:val="18"/>
                <w:szCs w:val="18"/>
              </w:rPr>
              <w:t>EX</w:t>
            </w:r>
            <w:proofErr w:type="gramEnd"/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FE7F32" w14:textId="352811C6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625071" w14:textId="5D3E97A5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387E6D0E" w14:textId="77777777" w:rsidTr="0034285C">
        <w:trPr>
          <w:trHeight w:val="210"/>
        </w:trPr>
        <w:tc>
          <w:tcPr>
            <w:tcW w:w="645" w:type="pct"/>
            <w:vMerge/>
            <w:shd w:val="clear" w:color="auto" w:fill="auto"/>
          </w:tcPr>
          <w:p w14:paraId="657AEBE9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37B93731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</w:tcPr>
          <w:p w14:paraId="57871BB4" w14:textId="454C700E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 EX (LE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3EBE7A" w14:textId="20739E22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1E325B" w14:textId="0E86380D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75B65AAA" w14:textId="77777777" w:rsidTr="0034285C">
        <w:trPr>
          <w:trHeight w:val="402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4E20F8F4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  <w:szCs w:val="18"/>
              </w:rPr>
              <w:t>Hoshikawa</w:t>
            </w:r>
            <w:proofErr w:type="spellEnd"/>
            <w:r w:rsidRPr="00936320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68E16C9D" w14:textId="61FB8540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  <w:szCs w:val="18"/>
              </w:rPr>
              <w:t>(2013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0933D593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  <w:szCs w:val="18"/>
              </w:rPr>
              <w:t>6-mo. Stabilization Training Program (4x wk.)</w:t>
            </w:r>
          </w:p>
          <w:p w14:paraId="2B10BDFE" w14:textId="534C348D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  <w:szCs w:val="18"/>
              </w:rPr>
              <w:t>CPL:</w:t>
            </w:r>
            <w:r w:rsidR="00F155C7">
              <w:rPr>
                <w:rFonts w:ascii="Arial" w:hAnsi="Arial" w:cs="Arial"/>
                <w:sz w:val="18"/>
                <w:szCs w:val="18"/>
              </w:rPr>
              <w:t xml:space="preserve"> 100%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5595E3" w14:textId="076F7782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63EC6C" w14:textId="5A4872C4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71C59A" w14:textId="2867C06A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4BC15198" w14:textId="77777777" w:rsidTr="0034285C">
        <w:trPr>
          <w:trHeight w:val="402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6FC13506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621C1E64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4D7BF9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2 EX (core) </w:t>
            </w:r>
          </w:p>
          <w:p w14:paraId="4A99D4A6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 EX (LE) </w:t>
            </w:r>
          </w:p>
          <w:p w14:paraId="2FC56239" w14:textId="0A7FD24E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 EX (UE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55FF5F" w14:textId="64B3A053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0-m sprint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32B11B" w14:textId="5A1A6D83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46D2C886" w14:textId="77777777" w:rsidTr="0034285C">
        <w:trPr>
          <w:trHeight w:val="57"/>
        </w:trPr>
        <w:tc>
          <w:tcPr>
            <w:tcW w:w="645" w:type="pct"/>
            <w:vMerge w:val="restart"/>
            <w:shd w:val="clear" w:color="auto" w:fill="auto"/>
          </w:tcPr>
          <w:p w14:paraId="42E820DE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Kang </w:t>
            </w:r>
          </w:p>
          <w:p w14:paraId="4C8EB7F0" w14:textId="5E41BC2A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3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1ADC7718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-wk. Balance Program using various stability ball strength and balance exercises.</w:t>
            </w:r>
          </w:p>
          <w:p w14:paraId="2B830339" w14:textId="05CE6FEB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PL:</w:t>
            </w:r>
            <w:r w:rsidR="00F155C7">
              <w:rPr>
                <w:rFonts w:ascii="Arial" w:eastAsia="Arial,Times New Roman" w:hAnsi="Arial" w:cs="Arial"/>
                <w:sz w:val="18"/>
                <w:szCs w:val="18"/>
              </w:rPr>
              <w:t xml:space="preserve">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1F6AFC" w14:textId="0110E5C3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58381D" w14:textId="004B0950" w:rsidR="00C96310" w:rsidRPr="00936320" w:rsidRDefault="00C96310" w:rsidP="0034285C">
            <w:pPr>
              <w:tabs>
                <w:tab w:val="left" w:pos="284"/>
              </w:tabs>
              <w:spacing w:after="240"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1F6D7FF6" w14:textId="59B100A1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0 EX w/ Stab. Ball</w:t>
            </w:r>
          </w:p>
        </w:tc>
      </w:tr>
      <w:tr w:rsidR="00C96310" w:rsidRPr="00936320" w14:paraId="0A1D42F9" w14:textId="77777777" w:rsidTr="0034285C">
        <w:trPr>
          <w:trHeight w:val="57"/>
        </w:trPr>
        <w:tc>
          <w:tcPr>
            <w:tcW w:w="645" w:type="pct"/>
            <w:vMerge/>
            <w:shd w:val="clear" w:color="auto" w:fill="auto"/>
          </w:tcPr>
          <w:p w14:paraId="1F639373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4A1C634A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19F6C8" w14:textId="7671F929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1D3BE3" w14:textId="0D709814" w:rsidR="00C96310" w:rsidRPr="00936320" w:rsidRDefault="00C96310" w:rsidP="0034285C">
            <w:pPr>
              <w:tabs>
                <w:tab w:val="left" w:pos="284"/>
              </w:tabs>
              <w:spacing w:after="240"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14:paraId="3386E63F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4 EX (UE)</w:t>
            </w:r>
          </w:p>
          <w:p w14:paraId="593BD474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LE)</w:t>
            </w:r>
          </w:p>
          <w:p w14:paraId="4D8F3627" w14:textId="6752509D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core)</w:t>
            </w:r>
          </w:p>
        </w:tc>
      </w:tr>
      <w:tr w:rsidR="00C96310" w:rsidRPr="00936320" w14:paraId="162EE43F" w14:textId="77777777" w:rsidTr="0034285C">
        <w:trPr>
          <w:trHeight w:val="101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5BEB7525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Lindblom</w:t>
            </w:r>
          </w:p>
          <w:p w14:paraId="4BA87435" w14:textId="72F9EBAC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(2012) 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78D32083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5 min. progressive neuromuscular warm-up program targeting core stability, balance, landing technique and proper knee alignment. </w:t>
            </w:r>
          </w:p>
          <w:p w14:paraId="187EEFB2" w14:textId="56934BAE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 x wk. for 11 wk.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PL: 60%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BE3C5B" w14:textId="6BCB496B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1E4DD9" w14:textId="70CC8DB2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9D28B1" w14:textId="7264E15E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</w:tr>
      <w:tr w:rsidR="00C96310" w:rsidRPr="00936320" w14:paraId="3D81EBBB" w14:textId="77777777" w:rsidTr="0034285C">
        <w:trPr>
          <w:trHeight w:val="101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1FF7057A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6299E2D3" w14:textId="7777777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9F99C2" w14:textId="2326CF28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6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(LE, core)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DA90E7" w14:textId="22E5FCB0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F5B733" w14:textId="6C1BA687" w:rsidR="00C96310" w:rsidRPr="00936320" w:rsidRDefault="00C96310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</w:tr>
      <w:tr w:rsidR="00B46487" w:rsidRPr="00936320" w14:paraId="40D02100" w14:textId="77777777" w:rsidTr="0034285C">
        <w:trPr>
          <w:trHeight w:val="101"/>
        </w:trPr>
        <w:tc>
          <w:tcPr>
            <w:tcW w:w="645" w:type="pct"/>
            <w:vMerge w:val="restart"/>
            <w:shd w:val="clear" w:color="auto" w:fill="auto"/>
          </w:tcPr>
          <w:p w14:paraId="7BD08AE4" w14:textId="67A6185D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ies</w:t>
            </w:r>
            <w:r w:rsidR="00F61E0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</w:t>
            </w:r>
            <w:proofErr w:type="spellEnd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1A94AFE" w14:textId="0A6D44CB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2014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56AE9A6F" w14:textId="285BB6A1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 xml:space="preserve">9-wk. Core Strengthening Training Program (2-3 x wk.; 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4 training phases performing a variety of stability, balance and strengthening exercises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 performed in addition with Thera-Band and unstable surfaces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)</w:t>
            </w:r>
            <w:r w:rsidR="00F155C7">
              <w:rPr>
                <w:rFonts w:ascii="Arial" w:eastAsia="Arial,Times New Roman" w:hAnsi="Arial" w:cs="Arial"/>
                <w:iCs/>
                <w:sz w:val="18"/>
                <w:szCs w:val="18"/>
              </w:rPr>
              <w:t xml:space="preserve">. CPL: 2.3/3 mean sessions p/w. 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677BF5" w14:textId="763E500D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0B0699" w14:textId="4F91F058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2608F5F3" w14:textId="2CBE2FEB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B46487" w:rsidRPr="00936320" w14:paraId="4F48D606" w14:textId="77777777" w:rsidTr="0034285C">
        <w:trPr>
          <w:trHeight w:val="101"/>
        </w:trPr>
        <w:tc>
          <w:tcPr>
            <w:tcW w:w="645" w:type="pct"/>
            <w:vMerge/>
            <w:shd w:val="clear" w:color="auto" w:fill="auto"/>
          </w:tcPr>
          <w:p w14:paraId="0B8EDFE9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03309822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shd w:val="clear" w:color="auto" w:fill="auto"/>
          </w:tcPr>
          <w:p w14:paraId="7A490373" w14:textId="17411CF2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8 EX (core)</w:t>
            </w:r>
          </w:p>
        </w:tc>
        <w:tc>
          <w:tcPr>
            <w:tcW w:w="860" w:type="pct"/>
            <w:gridSpan w:val="2"/>
            <w:shd w:val="clear" w:color="auto" w:fill="auto"/>
          </w:tcPr>
          <w:p w14:paraId="5E164E56" w14:textId="380029D6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shd w:val="clear" w:color="auto" w:fill="auto"/>
          </w:tcPr>
          <w:p w14:paraId="18C817E1" w14:textId="7951B9E0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2 EX (core)</w:t>
            </w:r>
          </w:p>
        </w:tc>
      </w:tr>
      <w:tr w:rsidR="00B46487" w:rsidRPr="00936320" w14:paraId="2D5F7801" w14:textId="77777777" w:rsidTr="0034285C">
        <w:trPr>
          <w:trHeight w:val="101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4F54BCFC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amirez-</w:t>
            </w:r>
            <w:proofErr w:type="spellStart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illo</w:t>
            </w:r>
            <w:proofErr w:type="spellEnd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1D0451AF" w14:textId="00E2FE12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2014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21D39968" w14:textId="77777777" w:rsidR="00B46487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>6-wk. Explosive Strength Training (2x wk./ 30min.; d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rop jumps from 3 various heights)</w:t>
            </w:r>
          </w:p>
          <w:p w14:paraId="49BE5ACD" w14:textId="4DB10226" w:rsidR="00F155C7" w:rsidRPr="00936320" w:rsidRDefault="00F155C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AE351A" w14:textId="02130C6F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Standard warm-up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37FCFE" w14:textId="2FD0A600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LE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F147E1" w14:textId="727D1B83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B46487" w:rsidRPr="00936320" w14:paraId="4C96B807" w14:textId="77777777" w:rsidTr="0034285C">
        <w:trPr>
          <w:trHeight w:val="101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428B7C2E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7C27C4ED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shd w:val="clear" w:color="auto" w:fill="D9D9D9" w:themeFill="background1" w:themeFillShade="D9"/>
          </w:tcPr>
          <w:p w14:paraId="1CBABE99" w14:textId="4495710E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shd w:val="clear" w:color="auto" w:fill="D9D9D9" w:themeFill="background1" w:themeFillShade="D9"/>
          </w:tcPr>
          <w:p w14:paraId="432EA8DB" w14:textId="341EFD14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shd w:val="clear" w:color="auto" w:fill="D9D9D9" w:themeFill="background1" w:themeFillShade="D9"/>
          </w:tcPr>
          <w:p w14:paraId="7010B904" w14:textId="23DFBDB0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B46487" w:rsidRPr="00936320" w14:paraId="6D3A791F" w14:textId="77777777" w:rsidTr="0034285C">
        <w:trPr>
          <w:trHeight w:val="101"/>
        </w:trPr>
        <w:tc>
          <w:tcPr>
            <w:tcW w:w="645" w:type="pct"/>
            <w:vMerge w:val="restart"/>
            <w:shd w:val="clear" w:color="auto" w:fill="auto"/>
          </w:tcPr>
          <w:p w14:paraId="597CBF1C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Ramos Velez </w:t>
            </w:r>
          </w:p>
          <w:p w14:paraId="1A047AE3" w14:textId="21BC7B8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4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56DBA22A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18-wk. Strength and High Intensity Program (2x wk.)</w:t>
            </w:r>
          </w:p>
          <w:p w14:paraId="38EB23DE" w14:textId="77856070" w:rsidR="00B46487" w:rsidRPr="00936320" w:rsidRDefault="00F155C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CBC77A" w14:textId="7FD71084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B06644" w14:textId="78A1A3C4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05501B78" w14:textId="6C14944E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B46487" w:rsidRPr="00936320" w14:paraId="7C44BE02" w14:textId="77777777" w:rsidTr="0034285C">
        <w:trPr>
          <w:trHeight w:val="101"/>
        </w:trPr>
        <w:tc>
          <w:tcPr>
            <w:tcW w:w="645" w:type="pct"/>
            <w:vMerge/>
            <w:shd w:val="clear" w:color="auto" w:fill="auto"/>
          </w:tcPr>
          <w:p w14:paraId="774592BE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431B8639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shd w:val="clear" w:color="auto" w:fill="auto"/>
          </w:tcPr>
          <w:p w14:paraId="6C8A6926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UE)</w:t>
            </w:r>
          </w:p>
          <w:p w14:paraId="14F0B78A" w14:textId="77777777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LE)</w:t>
            </w:r>
          </w:p>
          <w:p w14:paraId="11F914A6" w14:textId="71BDEFCA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 EX (core)</w:t>
            </w:r>
          </w:p>
        </w:tc>
        <w:tc>
          <w:tcPr>
            <w:tcW w:w="860" w:type="pct"/>
            <w:gridSpan w:val="2"/>
            <w:shd w:val="clear" w:color="auto" w:fill="auto"/>
          </w:tcPr>
          <w:p w14:paraId="1B99D2EA" w14:textId="1EA4FD3D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/A</w:t>
            </w:r>
          </w:p>
        </w:tc>
        <w:tc>
          <w:tcPr>
            <w:tcW w:w="821" w:type="pct"/>
            <w:shd w:val="clear" w:color="auto" w:fill="auto"/>
          </w:tcPr>
          <w:p w14:paraId="773D0DBB" w14:textId="3A93D385" w:rsidR="00B46487" w:rsidRPr="00936320" w:rsidRDefault="00B46487" w:rsidP="0034285C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</w:tbl>
    <w:p w14:paraId="1EF8870E" w14:textId="77A73559" w:rsidR="00B46487" w:rsidRDefault="0034285C" w:rsidP="00B46487">
      <w:pPr>
        <w:tabs>
          <w:tab w:val="left" w:pos="284"/>
        </w:tabs>
        <w:jc w:val="right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br w:type="textWrapping" w:clear="all"/>
      </w:r>
      <w:r w:rsidR="00B46487" w:rsidRPr="00936320">
        <w:rPr>
          <w:rFonts w:ascii="Arial" w:hAnsi="Arial" w:cs="Arial"/>
          <w:i/>
          <w:sz w:val="16"/>
        </w:rPr>
        <w:t>Continued</w:t>
      </w:r>
    </w:p>
    <w:p w14:paraId="4958450F" w14:textId="38CDE659" w:rsidR="00B46487" w:rsidRPr="00A219A4" w:rsidRDefault="00A219A4" w:rsidP="00A219A4">
      <w:pPr>
        <w:tabs>
          <w:tab w:val="left" w:pos="284"/>
        </w:tabs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tbl>
      <w:tblPr>
        <w:tblW w:w="4393" w:type="pct"/>
        <w:tblLook w:val="04A0" w:firstRow="1" w:lastRow="0" w:firstColumn="1" w:lastColumn="0" w:noHBand="0" w:noVBand="1"/>
      </w:tblPr>
      <w:tblGrid>
        <w:gridCol w:w="1779"/>
        <w:gridCol w:w="4625"/>
        <w:gridCol w:w="2743"/>
        <w:gridCol w:w="11"/>
        <w:gridCol w:w="2368"/>
        <w:gridCol w:w="6"/>
        <w:gridCol w:w="2266"/>
      </w:tblGrid>
      <w:tr w:rsidR="00A219A4" w:rsidRPr="00936320" w14:paraId="1461C2CE" w14:textId="77777777" w:rsidTr="00D4515E">
        <w:trPr>
          <w:trHeight w:val="243"/>
        </w:trPr>
        <w:tc>
          <w:tcPr>
            <w:tcW w:w="645" w:type="pct"/>
            <w:vMerge w:val="restart"/>
            <w:shd w:val="clear" w:color="auto" w:fill="A6A6A6" w:themeFill="background1" w:themeFillShade="A6"/>
            <w:vAlign w:val="center"/>
          </w:tcPr>
          <w:p w14:paraId="136A2B36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Program </w:t>
            </w:r>
          </w:p>
          <w:p w14:paraId="6B08769B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1676" w:type="pct"/>
            <w:vMerge w:val="restart"/>
            <w:shd w:val="clear" w:color="auto" w:fill="A6A6A6" w:themeFill="background1" w:themeFillShade="A6"/>
            <w:vAlign w:val="center"/>
          </w:tcPr>
          <w:p w14:paraId="3EBAF6CB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 Details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59AA589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ynamic warm-up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CD3FCD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lyometrics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157CCE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alance</w:t>
            </w:r>
          </w:p>
        </w:tc>
      </w:tr>
      <w:tr w:rsidR="00A219A4" w:rsidRPr="00936320" w14:paraId="1E062049" w14:textId="77777777" w:rsidTr="00D4515E">
        <w:trPr>
          <w:trHeight w:val="243"/>
        </w:trPr>
        <w:tc>
          <w:tcPr>
            <w:tcW w:w="645" w:type="pct"/>
            <w:vMerge/>
            <w:shd w:val="clear" w:color="auto" w:fill="A6A6A6" w:themeFill="background1" w:themeFillShade="A6"/>
          </w:tcPr>
          <w:p w14:paraId="057B15C2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6A6A6" w:themeFill="background1" w:themeFillShade="A6"/>
          </w:tcPr>
          <w:p w14:paraId="5DFE5A70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1E065EA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8B272B7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gility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0E78C82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Flexibility</w:t>
            </w:r>
          </w:p>
        </w:tc>
      </w:tr>
      <w:tr w:rsidR="00A219A4" w:rsidRPr="00936320" w14:paraId="6DFCF8B6" w14:textId="77777777" w:rsidTr="00F61E07">
        <w:trPr>
          <w:trHeight w:val="73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6C1147D0" w14:textId="77777777" w:rsidR="00A219A4" w:rsidRPr="00936320" w:rsidRDefault="00A219A4" w:rsidP="00F61E07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General</w:t>
            </w:r>
          </w:p>
        </w:tc>
      </w:tr>
      <w:tr w:rsidR="00C96310" w:rsidRPr="00936320" w14:paraId="77AE4465" w14:textId="77777777" w:rsidTr="002A077F">
        <w:trPr>
          <w:trHeight w:val="101"/>
        </w:trPr>
        <w:tc>
          <w:tcPr>
            <w:tcW w:w="645" w:type="pct"/>
            <w:vMerge w:val="restart"/>
            <w:shd w:val="clear" w:color="auto" w:fill="auto"/>
          </w:tcPr>
          <w:p w14:paraId="54265E4C" w14:textId="7777777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Zech</w:t>
            </w:r>
          </w:p>
          <w:p w14:paraId="63566244" w14:textId="5EFC604D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4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130749E2" w14:textId="7777777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 min. progressive neuromuscular warm-up including running, agility, balance, strength and plyometric components.</w:t>
            </w:r>
          </w:p>
          <w:p w14:paraId="0404ACB7" w14:textId="19AA29C3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 x wk. for 10 wk.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PL: 86%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628C12" w14:textId="3010DC55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A47317" w14:textId="11E16F1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(LE, core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14E0306B" w14:textId="106F806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(LE, core)</w:t>
            </w:r>
          </w:p>
        </w:tc>
      </w:tr>
      <w:tr w:rsidR="00C96310" w:rsidRPr="00936320" w14:paraId="23532FFB" w14:textId="77777777" w:rsidTr="00A219A4">
        <w:trPr>
          <w:trHeight w:val="100"/>
        </w:trPr>
        <w:tc>
          <w:tcPr>
            <w:tcW w:w="645" w:type="pct"/>
            <w:vMerge/>
            <w:shd w:val="clear" w:color="auto" w:fill="auto"/>
          </w:tcPr>
          <w:p w14:paraId="7382DA7D" w14:textId="7777777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7E04DABA" w14:textId="7777777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481260" w14:textId="209DA7FE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(LE, core)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F5A9A5" w14:textId="5B427411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 drills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14:paraId="0979DE56" w14:textId="1F6BA43E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</w:p>
        </w:tc>
      </w:tr>
      <w:tr w:rsidR="00C96310" w:rsidRPr="00936320" w14:paraId="33965E18" w14:textId="77777777" w:rsidTr="00A219A4">
        <w:trPr>
          <w:trHeight w:val="100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1FF0A2F9" w14:textId="77777777" w:rsidR="00C96310" w:rsidRPr="00F33CE9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ouita</w:t>
            </w:r>
            <w:proofErr w:type="spellEnd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201CC951" w14:textId="6DA8E9B2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2016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041A3732" w14:textId="77777777" w:rsidR="00C96310" w:rsidRPr="00F33CE9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F33CE9">
              <w:rPr>
                <w:rFonts w:ascii="Arial" w:hAnsi="Arial" w:cs="Arial"/>
                <w:sz w:val="18"/>
              </w:rPr>
              <w:t>12-wk. Progressive Strength Training (2-3 x wk./ 90min.)</w:t>
            </w:r>
          </w:p>
          <w:p w14:paraId="0B63E499" w14:textId="32CFCA11" w:rsidR="00C96310" w:rsidRPr="00936320" w:rsidRDefault="00F155C7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456F97" w14:textId="0DA958FA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D6BB91" w14:textId="34C726CB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E656A2" w14:textId="57280785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47C1164B" w14:textId="77777777" w:rsidTr="00A219A4">
        <w:trPr>
          <w:trHeight w:val="100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2AA47F02" w14:textId="7777777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03A943BA" w14:textId="77777777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B567FD" w14:textId="77777777" w:rsidR="00C96310" w:rsidRPr="00F33CE9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 xml:space="preserve">1 EX (LE) </w:t>
            </w:r>
          </w:p>
          <w:p w14:paraId="0B631341" w14:textId="77777777" w:rsidR="00C96310" w:rsidRPr="00F33CE9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2 EX (UE)</w:t>
            </w:r>
          </w:p>
          <w:p w14:paraId="0F97DB70" w14:textId="72E65CE2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1 EX (core)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CA1940" w14:textId="0A8633C1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37839F" w14:textId="597C2B15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C96310" w:rsidRPr="00936320" w14:paraId="0BDBF032" w14:textId="77777777" w:rsidTr="00733B37">
        <w:trPr>
          <w:trHeight w:val="92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275BE7E4" w14:textId="5657AC92" w:rsidR="00C96310" w:rsidRPr="00936320" w:rsidRDefault="00C96310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b/>
                <w:i/>
                <w:iCs/>
                <w:sz w:val="18"/>
                <w:szCs w:val="18"/>
              </w:rPr>
              <w:t>Mixed</w:t>
            </w:r>
          </w:p>
        </w:tc>
      </w:tr>
      <w:tr w:rsidR="00A219A4" w:rsidRPr="00936320" w14:paraId="50C5D4C2" w14:textId="77777777" w:rsidTr="00A219A4">
        <w:trPr>
          <w:trHeight w:val="1084"/>
        </w:trPr>
        <w:tc>
          <w:tcPr>
            <w:tcW w:w="645" w:type="pct"/>
            <w:vMerge w:val="restart"/>
            <w:shd w:val="clear" w:color="auto" w:fill="auto"/>
          </w:tcPr>
          <w:p w14:paraId="3DF9A9C5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FIFA 11+</w:t>
            </w:r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2013)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proofErr w:type="gramEnd"/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F33CE9">
              <w:rPr>
                <w:rFonts w:ascii="Arial" w:hAnsi="Arial" w:cs="Arial"/>
                <w:sz w:val="18"/>
                <w:szCs w:val="18"/>
              </w:rPr>
              <w:t>Steffen</w:t>
            </w:r>
          </w:p>
          <w:p w14:paraId="2DF2B0B3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(2017)” </w:t>
            </w:r>
            <w:proofErr w:type="spellStart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aeza</w:t>
            </w:r>
            <w:proofErr w:type="spellEnd"/>
          </w:p>
          <w:p w14:paraId="4F665511" w14:textId="52719D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2013)*</w:t>
            </w:r>
            <w:proofErr w:type="gramEnd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aneshjoo</w:t>
            </w:r>
            <w:proofErr w:type="spellEnd"/>
          </w:p>
        </w:tc>
        <w:tc>
          <w:tcPr>
            <w:tcW w:w="1676" w:type="pct"/>
            <w:vMerge w:val="restart"/>
            <w:shd w:val="clear" w:color="auto" w:fill="auto"/>
          </w:tcPr>
          <w:p w14:paraId="6BB2C149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20 min. three component warm-up program with 3 difficulty stages. </w:t>
            </w:r>
          </w:p>
          <w:p w14:paraId="43ADEC4E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2 - 3 x wk. for 2 mo.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</w:p>
          <w:p w14:paraId="024F3DA3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3 x wk. for 6 wk.”</w:t>
            </w:r>
          </w:p>
          <w:p w14:paraId="34FC4CC3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24 SE over 8 wk.*</w:t>
            </w:r>
          </w:p>
          <w:p w14:paraId="23DA47FE" w14:textId="528DFB24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CPL: 72%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; </w:t>
            </w:r>
            <w:r w:rsidR="00F155C7">
              <w:rPr>
                <w:rFonts w:ascii="Arial" w:eastAsia="Arial,Times New Roman" w:hAnsi="Arial" w:cs="Arial"/>
                <w:sz w:val="18"/>
                <w:szCs w:val="18"/>
              </w:rPr>
              <w:t>100</w:t>
            </w:r>
            <w:proofErr w:type="gramStart"/>
            <w:r w:rsidR="00F155C7">
              <w:rPr>
                <w:rFonts w:ascii="Arial" w:eastAsia="Arial,Times New Roman" w:hAnsi="Arial" w:cs="Arial"/>
                <w:sz w:val="18"/>
                <w:szCs w:val="18"/>
              </w:rPr>
              <w:t>%</w:t>
            </w:r>
            <w:r w:rsidRPr="00F155C7">
              <w:rPr>
                <w:rFonts w:ascii="Arial" w:eastAsia="Arial,Times New Roman" w:hAnsi="Arial" w:cs="Arial"/>
                <w:sz w:val="18"/>
                <w:szCs w:val="18"/>
              </w:rPr>
              <w:t>“</w:t>
            </w:r>
            <w:proofErr w:type="gramEnd"/>
            <w:r w:rsidRPr="00F155C7">
              <w:rPr>
                <w:rFonts w:ascii="Arial" w:eastAsia="Arial,Times New Roman" w:hAnsi="Arial" w:cs="Arial"/>
                <w:sz w:val="18"/>
                <w:szCs w:val="18"/>
              </w:rPr>
              <w:t xml:space="preserve">; </w:t>
            </w:r>
            <w:r w:rsidR="00F155C7" w:rsidRPr="00F155C7">
              <w:rPr>
                <w:rFonts w:ascii="Arial" w:eastAsia="Arial,Times New Roman" w:hAnsi="Arial" w:cs="Arial"/>
                <w:sz w:val="18"/>
                <w:szCs w:val="18"/>
              </w:rPr>
              <w:t>N/D</w:t>
            </w:r>
            <w:r w:rsidRPr="00F155C7">
              <w:rPr>
                <w:rFonts w:ascii="Arial" w:eastAsia="Arial,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089473" w14:textId="4BA8225E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6 running drills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”*</w:t>
            </w:r>
            <w:proofErr w:type="gramEnd"/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33A398" w14:textId="0C3B44AC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2 jumping EX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”*</w:t>
            </w:r>
            <w:proofErr w:type="gramEnd"/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7417D150" w14:textId="58C629C3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1 EX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”*</w:t>
            </w:r>
            <w:proofErr w:type="gramEnd"/>
          </w:p>
        </w:tc>
      </w:tr>
      <w:tr w:rsidR="00A219A4" w:rsidRPr="00936320" w14:paraId="468EBC8F" w14:textId="77777777" w:rsidTr="00A219A4">
        <w:trPr>
          <w:trHeight w:val="57"/>
        </w:trPr>
        <w:tc>
          <w:tcPr>
            <w:tcW w:w="645" w:type="pct"/>
            <w:vMerge/>
            <w:shd w:val="clear" w:color="auto" w:fill="auto"/>
          </w:tcPr>
          <w:p w14:paraId="5080097E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5AF8F9A5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shd w:val="clear" w:color="auto" w:fill="auto"/>
          </w:tcPr>
          <w:p w14:paraId="1C8E04BD" w14:textId="453D0F48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3 EX (LE, 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core)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proofErr w:type="gramEnd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”*</w:t>
            </w:r>
          </w:p>
        </w:tc>
        <w:tc>
          <w:tcPr>
            <w:tcW w:w="860" w:type="pct"/>
            <w:gridSpan w:val="2"/>
            <w:shd w:val="clear" w:color="auto" w:fill="auto"/>
          </w:tcPr>
          <w:p w14:paraId="0F587951" w14:textId="52801725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2 drills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”*</w:t>
            </w:r>
            <w:proofErr w:type="gramEnd"/>
          </w:p>
        </w:tc>
        <w:tc>
          <w:tcPr>
            <w:tcW w:w="821" w:type="pct"/>
            <w:shd w:val="clear" w:color="auto" w:fill="auto"/>
          </w:tcPr>
          <w:p w14:paraId="5032C3CF" w14:textId="1704C60D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”*</w:t>
            </w:r>
            <w:proofErr w:type="gramEnd"/>
          </w:p>
        </w:tc>
      </w:tr>
      <w:tr w:rsidR="00A219A4" w:rsidRPr="00936320" w14:paraId="63746760" w14:textId="77777777" w:rsidTr="00A219A4">
        <w:trPr>
          <w:trHeight w:val="57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2D2EB1DF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F-MARC 11/The 11</w:t>
            </w:r>
          </w:p>
          <w:p w14:paraId="736A86FC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08)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’’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F33CE9">
              <w:rPr>
                <w:rFonts w:ascii="Arial" w:hAnsi="Arial" w:cs="Arial"/>
                <w:sz w:val="18"/>
                <w:szCs w:val="18"/>
              </w:rPr>
              <w:t>Steffen</w:t>
            </w:r>
          </w:p>
          <w:p w14:paraId="314BB7AE" w14:textId="58C95C9E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2008)</w:t>
            </w: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>#</w:t>
            </w:r>
            <w:proofErr w:type="gramEnd"/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F33CE9">
              <w:rPr>
                <w:rFonts w:ascii="Arial" w:hAnsi="Arial" w:cs="Arial"/>
                <w:sz w:val="18"/>
                <w:szCs w:val="18"/>
              </w:rPr>
              <w:t xml:space="preserve"> Kilding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3FF308F8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10 – 15 min. warm-up program with 10 evidence-based exercises focusing on core stability, balance, dynamic stabilization and eccentric hamstring strength.</w:t>
            </w:r>
          </w:p>
          <w:p w14:paraId="69ABD753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3 x wk. for 10 wk.’’</w:t>
            </w:r>
          </w:p>
          <w:p w14:paraId="40D25C49" w14:textId="00708511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5 x wk. for 6 wk.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r w:rsidRPr="00F33CE9">
              <w:rPr>
                <w:rFonts w:ascii="Arial" w:hAnsi="Arial" w:cs="Arial"/>
              </w:rPr>
              <w:br/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CPL: 73.3%’’; ø 23.5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AD7E97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Jogging’’</w:t>
            </w:r>
          </w:p>
          <w:p w14:paraId="612B40B2" w14:textId="55DE6782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N/D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5DE73F" w14:textId="5035C6F5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2 jumping EX’’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7D3C05" w14:textId="3A1E91F3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4 EX (ball, 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pair)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proofErr w:type="gramEnd"/>
            <w:r w:rsidRPr="00F33CE9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4 EX (ball, pair, balance mat)’’</w:t>
            </w:r>
          </w:p>
        </w:tc>
      </w:tr>
      <w:tr w:rsidR="00A219A4" w:rsidRPr="00936320" w14:paraId="33EEB935" w14:textId="77777777" w:rsidTr="00A219A4">
        <w:trPr>
          <w:trHeight w:val="57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03AECCBC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63F0E943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shd w:val="clear" w:color="auto" w:fill="D9D9D9" w:themeFill="background1" w:themeFillShade="D9"/>
          </w:tcPr>
          <w:p w14:paraId="41D1F52A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2 EX (LE, 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core)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  <w:proofErr w:type="gramEnd"/>
          </w:p>
          <w:p w14:paraId="2C31AC8C" w14:textId="2EB7169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3 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 (LE, core)’’</w:t>
            </w:r>
          </w:p>
        </w:tc>
        <w:tc>
          <w:tcPr>
            <w:tcW w:w="860" w:type="pct"/>
            <w:gridSpan w:val="2"/>
            <w:shd w:val="clear" w:color="auto" w:fill="D9D9D9" w:themeFill="background1" w:themeFillShade="D9"/>
          </w:tcPr>
          <w:p w14:paraId="08B53E58" w14:textId="40EA5986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1 drill’’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1" w:type="pct"/>
            <w:shd w:val="clear" w:color="auto" w:fill="D9D9D9" w:themeFill="background1" w:themeFillShade="D9"/>
          </w:tcPr>
          <w:p w14:paraId="2C257463" w14:textId="79794C22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’’</w:t>
            </w:r>
            <w:r w:rsidRPr="00F33CE9">
              <w:rPr>
                <w:rFonts w:ascii="Arial" w:eastAsia="Arial,Times New Roman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A219A4" w:rsidRPr="00936320" w14:paraId="5F7656A4" w14:textId="77777777" w:rsidTr="00A219A4">
        <w:trPr>
          <w:trHeight w:val="57"/>
        </w:trPr>
        <w:tc>
          <w:tcPr>
            <w:tcW w:w="645" w:type="pct"/>
            <w:vMerge w:val="restart"/>
            <w:shd w:val="clear" w:color="auto" w:fill="auto"/>
          </w:tcPr>
          <w:p w14:paraId="3D6AA81E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rmoKnee</w:t>
            </w:r>
          </w:p>
          <w:p w14:paraId="4E7CA088" w14:textId="3FC052CD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(2013) </w:t>
            </w:r>
            <w:proofErr w:type="spellStart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aneshjoo</w:t>
            </w:r>
            <w:proofErr w:type="spellEnd"/>
            <w:r w:rsidRPr="00F33CE9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50355C63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proofErr w:type="spellStart"/>
            <w:r w:rsidRPr="00F33CE9">
              <w:rPr>
                <w:rFonts w:ascii="Arial" w:eastAsia="Arial,Times New Roman" w:hAnsi="Arial" w:cs="Arial"/>
                <w:iCs/>
                <w:sz w:val="18"/>
                <w:szCs w:val="18"/>
              </w:rPr>
              <w:t>Harmoknee</w:t>
            </w:r>
            <w:proofErr w:type="spellEnd"/>
            <w:r w:rsidRPr="00F33CE9">
              <w:rPr>
                <w:rFonts w:ascii="Arial" w:eastAsia="Arial,Times New Roman" w:hAnsi="Arial" w:cs="Arial"/>
                <w:iCs/>
                <w:sz w:val="18"/>
                <w:szCs w:val="18"/>
              </w:rPr>
              <w:t xml:space="preserve"> Injury Prevention Program</w:t>
            </w:r>
          </w:p>
          <w:p w14:paraId="1E27539B" w14:textId="1B877293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Cs/>
                <w:sz w:val="18"/>
                <w:szCs w:val="18"/>
              </w:rPr>
              <w:t>(3 x wk./ 8 wk.; 20-25 min. per SE)</w:t>
            </w:r>
            <w:r w:rsidR="00F155C7">
              <w:rPr>
                <w:rFonts w:ascii="Arial" w:eastAsia="Arial,Times New Roman" w:hAnsi="Arial" w:cs="Arial"/>
                <w:iCs/>
                <w:sz w:val="18"/>
                <w:szCs w:val="18"/>
              </w:rPr>
              <w:t xml:space="preserve"> 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BF1EBF" w14:textId="12D78194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 xml:space="preserve">9 </w:t>
            </w:r>
            <w:proofErr w:type="gramStart"/>
            <w:r w:rsidRPr="00F33CE9">
              <w:rPr>
                <w:rFonts w:ascii="Arial" w:eastAsia="Times New Roman" w:hAnsi="Arial" w:cs="Arial"/>
                <w:sz w:val="18"/>
                <w:szCs w:val="18"/>
              </w:rPr>
              <w:t>EX</w:t>
            </w:r>
            <w:proofErr w:type="gramEnd"/>
            <w:r w:rsidRPr="00F33CE9">
              <w:rPr>
                <w:rFonts w:ascii="Arial" w:eastAsia="Times New Roman" w:hAnsi="Arial" w:cs="Arial"/>
                <w:sz w:val="18"/>
                <w:szCs w:val="18"/>
              </w:rPr>
              <w:t xml:space="preserve"> + Activation (10min.)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92D95D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  <w:p w14:paraId="700B837D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04C04727" w14:textId="4CA9B361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3 EX (core)</w:t>
            </w:r>
          </w:p>
        </w:tc>
      </w:tr>
      <w:tr w:rsidR="00A219A4" w:rsidRPr="00936320" w14:paraId="24808E5C" w14:textId="77777777" w:rsidTr="00A219A4">
        <w:trPr>
          <w:trHeight w:val="57"/>
        </w:trPr>
        <w:tc>
          <w:tcPr>
            <w:tcW w:w="645" w:type="pct"/>
            <w:vMerge/>
            <w:shd w:val="clear" w:color="auto" w:fill="auto"/>
          </w:tcPr>
          <w:p w14:paraId="59E6C99D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05D1656E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shd w:val="clear" w:color="auto" w:fill="auto"/>
          </w:tcPr>
          <w:p w14:paraId="4D2CD4D3" w14:textId="25536DFA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3 EX (LE)</w:t>
            </w:r>
          </w:p>
        </w:tc>
        <w:tc>
          <w:tcPr>
            <w:tcW w:w="860" w:type="pct"/>
            <w:gridSpan w:val="2"/>
            <w:shd w:val="clear" w:color="auto" w:fill="auto"/>
          </w:tcPr>
          <w:p w14:paraId="4BED6E68" w14:textId="0CAECC3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4 EX (LE)</w:t>
            </w:r>
          </w:p>
        </w:tc>
        <w:tc>
          <w:tcPr>
            <w:tcW w:w="821" w:type="pct"/>
            <w:shd w:val="clear" w:color="auto" w:fill="auto"/>
          </w:tcPr>
          <w:p w14:paraId="6EB157C2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219A4" w:rsidRPr="00936320" w14:paraId="2DF5C72B" w14:textId="77777777" w:rsidTr="00A219A4">
        <w:trPr>
          <w:trHeight w:val="57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28DD1CE5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F33CE9">
              <w:rPr>
                <w:rFonts w:ascii="Arial" w:hAnsi="Arial" w:cs="Arial"/>
                <w:i/>
                <w:sz w:val="18"/>
              </w:rPr>
              <w:t>Ondra</w:t>
            </w:r>
            <w:proofErr w:type="spellEnd"/>
            <w:r w:rsidRPr="00F33CE9">
              <w:rPr>
                <w:rFonts w:ascii="Arial" w:hAnsi="Arial" w:cs="Arial"/>
                <w:i/>
                <w:sz w:val="18"/>
              </w:rPr>
              <w:t xml:space="preserve"> </w:t>
            </w:r>
          </w:p>
          <w:p w14:paraId="6BB52A57" w14:textId="45AA3889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hAnsi="Arial" w:cs="Arial"/>
                <w:i/>
                <w:sz w:val="18"/>
              </w:rPr>
              <w:t>(2017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4DA7A6D6" w14:textId="77777777" w:rsidR="00A219A4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F33CE9">
              <w:rPr>
                <w:rFonts w:ascii="Arial" w:hAnsi="Arial" w:cs="Arial"/>
                <w:sz w:val="18"/>
              </w:rPr>
              <w:t>20-wk. Neuromuscular Training Program (3x wk./ 20min.)</w:t>
            </w:r>
          </w:p>
          <w:p w14:paraId="20263F12" w14:textId="0BDAD7BD" w:rsidR="00F155C7" w:rsidRPr="00936320" w:rsidRDefault="00F155C7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4E6BEE" w14:textId="0FD970A9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Whole body warm-up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8F73DC" w14:textId="23C3AC3C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hAnsi="Arial"/>
                <w:sz w:val="18"/>
                <w:szCs w:val="18"/>
              </w:rPr>
              <w:t>1 EX (LE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5C9610" w14:textId="24B32D0D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A219A4" w:rsidRPr="00936320" w14:paraId="7DFE50FC" w14:textId="77777777" w:rsidTr="00A219A4">
        <w:trPr>
          <w:trHeight w:val="57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48E690EA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5052481C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shd w:val="clear" w:color="auto" w:fill="D9D9D9" w:themeFill="background1" w:themeFillShade="D9"/>
          </w:tcPr>
          <w:p w14:paraId="08D4087E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1 EX (core)</w:t>
            </w:r>
          </w:p>
          <w:p w14:paraId="4956892A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2 EX (LE)</w:t>
            </w:r>
          </w:p>
          <w:p w14:paraId="7FA5319C" w14:textId="17D8DD5D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 xml:space="preserve">1 EX (UE) </w:t>
            </w:r>
          </w:p>
        </w:tc>
        <w:tc>
          <w:tcPr>
            <w:tcW w:w="860" w:type="pct"/>
            <w:gridSpan w:val="2"/>
            <w:shd w:val="clear" w:color="auto" w:fill="D9D9D9" w:themeFill="background1" w:themeFillShade="D9"/>
          </w:tcPr>
          <w:p w14:paraId="7F6D2CE6" w14:textId="75B0E8BC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shd w:val="clear" w:color="auto" w:fill="D9D9D9" w:themeFill="background1" w:themeFillShade="D9"/>
          </w:tcPr>
          <w:p w14:paraId="1A605DE1" w14:textId="1EDD7E18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A219A4" w:rsidRPr="00936320" w14:paraId="773C371B" w14:textId="77777777" w:rsidTr="00A219A4">
        <w:trPr>
          <w:trHeight w:val="1078"/>
        </w:trPr>
        <w:tc>
          <w:tcPr>
            <w:tcW w:w="645" w:type="pct"/>
            <w:vMerge w:val="restart"/>
            <w:shd w:val="clear" w:color="auto" w:fill="auto"/>
          </w:tcPr>
          <w:p w14:paraId="323B13B2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noProof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noProof/>
                <w:sz w:val="18"/>
                <w:szCs w:val="18"/>
              </w:rPr>
              <w:t>PEP Program</w:t>
            </w:r>
          </w:p>
          <w:p w14:paraId="1F6F5740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noProof/>
                <w:sz w:val="18"/>
                <w:szCs w:val="18"/>
              </w:rPr>
              <w:t>Vescovi &amp; VanHeest</w:t>
            </w:r>
          </w:p>
          <w:p w14:paraId="250A9B8A" w14:textId="0D7305F3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09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10B7EAA3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30 min. PEP Program warm-up focuses on ACL injury prevention by stretching, strengthening, plyometrics, agilities and avoidance of high-risk positions.</w:t>
            </w:r>
          </w:p>
          <w:p w14:paraId="7AB11AE5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Replacement exercises were given. </w:t>
            </w:r>
          </w:p>
          <w:p w14:paraId="7761BF6B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3 x wk. 12 wk. </w:t>
            </w:r>
          </w:p>
          <w:p w14:paraId="22FDC118" w14:textId="7BF9725D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CPL: 92%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E585E4" w14:textId="2BA55BCA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3 jogging and </w:t>
            </w:r>
            <w:r w:rsidRPr="00F33CE9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running drills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4E634E" w14:textId="01BF0D8F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 xml:space="preserve">5 jump </w:t>
            </w:r>
            <w:proofErr w:type="gramStart"/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6D447B54" w14:textId="1977CAC5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A219A4" w:rsidRPr="00936320" w14:paraId="67C5D076" w14:textId="77777777" w:rsidTr="00A219A4">
        <w:trPr>
          <w:trHeight w:val="57"/>
        </w:trPr>
        <w:tc>
          <w:tcPr>
            <w:tcW w:w="645" w:type="pct"/>
            <w:vMerge/>
            <w:shd w:val="clear" w:color="auto" w:fill="auto"/>
            <w:vAlign w:val="center"/>
          </w:tcPr>
          <w:p w14:paraId="5C1AEEBC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  <w:vAlign w:val="center"/>
          </w:tcPr>
          <w:p w14:paraId="104579BE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shd w:val="clear" w:color="auto" w:fill="auto"/>
          </w:tcPr>
          <w:p w14:paraId="545C2086" w14:textId="23AA944E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3 EX (LE)</w:t>
            </w:r>
          </w:p>
        </w:tc>
        <w:tc>
          <w:tcPr>
            <w:tcW w:w="860" w:type="pct"/>
            <w:gridSpan w:val="2"/>
            <w:shd w:val="clear" w:color="auto" w:fill="auto"/>
          </w:tcPr>
          <w:p w14:paraId="6D589EDA" w14:textId="6208294F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3 drills</w:t>
            </w:r>
          </w:p>
        </w:tc>
        <w:tc>
          <w:tcPr>
            <w:tcW w:w="821" w:type="pct"/>
            <w:shd w:val="clear" w:color="auto" w:fill="auto"/>
          </w:tcPr>
          <w:p w14:paraId="7BD2F9CB" w14:textId="6E25A5A5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Arial,Times New Roman" w:hAnsi="Arial" w:cs="Arial"/>
                <w:sz w:val="18"/>
                <w:szCs w:val="18"/>
              </w:rPr>
              <w:t>5 EX (LE)</w:t>
            </w:r>
          </w:p>
        </w:tc>
      </w:tr>
      <w:tr w:rsidR="00A219A4" w:rsidRPr="00936320" w14:paraId="6477A6AD" w14:textId="77777777" w:rsidTr="00A219A4">
        <w:trPr>
          <w:trHeight w:val="57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3550A500" w14:textId="77777777" w:rsidR="00A219A4" w:rsidRPr="00F33CE9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F33CE9">
              <w:rPr>
                <w:rFonts w:ascii="Arial" w:hAnsi="Arial" w:cs="Arial"/>
                <w:i/>
                <w:sz w:val="18"/>
              </w:rPr>
              <w:t>Rubley</w:t>
            </w:r>
            <w:proofErr w:type="spellEnd"/>
            <w:r w:rsidRPr="00F33CE9">
              <w:rPr>
                <w:rFonts w:ascii="Arial" w:hAnsi="Arial" w:cs="Arial"/>
                <w:i/>
                <w:sz w:val="18"/>
              </w:rPr>
              <w:t xml:space="preserve"> </w:t>
            </w:r>
          </w:p>
          <w:p w14:paraId="19BB90E8" w14:textId="71D6C6CA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F33CE9">
              <w:rPr>
                <w:rFonts w:ascii="Arial" w:hAnsi="Arial" w:cs="Arial"/>
                <w:i/>
                <w:sz w:val="18"/>
              </w:rPr>
              <w:t>(2011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1092AFB4" w14:textId="77777777" w:rsidR="00A219A4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F33CE9">
              <w:rPr>
                <w:rFonts w:ascii="Arial" w:hAnsi="Arial" w:cs="Arial"/>
                <w:sz w:val="18"/>
              </w:rPr>
              <w:t>14-wk. Plyometric Training (2-3 x wk.)</w:t>
            </w:r>
          </w:p>
          <w:p w14:paraId="4BB2C369" w14:textId="666B579E" w:rsidR="00F155C7" w:rsidRPr="00936320" w:rsidRDefault="00F155C7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FF76A7" w14:textId="11C9349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77A08A" w14:textId="6EF33ED9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hAnsi="Arial"/>
                <w:sz w:val="18"/>
                <w:szCs w:val="18"/>
              </w:rPr>
              <w:t>4 EX (LE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5686A0" w14:textId="04BEFB4E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A219A4" w:rsidRPr="00936320" w14:paraId="4C8877F5" w14:textId="77777777" w:rsidTr="00A219A4">
        <w:trPr>
          <w:trHeight w:val="57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5D42331B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4FAF811A" w14:textId="77777777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F8AAAC" w14:textId="2DBB852D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B8555C" w14:textId="0DF0DEC6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AF9232" w14:textId="6C9F1A15" w:rsidR="00A219A4" w:rsidRPr="00936320" w:rsidRDefault="00A219A4" w:rsidP="00C963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33CE9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</w:tbl>
    <w:p w14:paraId="6552D965" w14:textId="35C9B1A4" w:rsidR="00BF7F66" w:rsidRPr="00A219A4" w:rsidRDefault="000E2BBD" w:rsidP="003336E5">
      <w:pPr>
        <w:tabs>
          <w:tab w:val="left" w:pos="284"/>
        </w:tabs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br w:type="column"/>
      </w:r>
      <w:proofErr w:type="spellStart"/>
      <w:r w:rsidR="00BF7F66" w:rsidRPr="00936320">
        <w:rPr>
          <w:rFonts w:ascii="Arial" w:hAnsi="Arial" w:cs="Arial"/>
          <w:i/>
          <w:sz w:val="16"/>
        </w:rPr>
        <w:lastRenderedPageBreak/>
        <w:t>Continued</w:t>
      </w:r>
      <w:proofErr w:type="spellEnd"/>
    </w:p>
    <w:tbl>
      <w:tblPr>
        <w:tblW w:w="4393" w:type="pct"/>
        <w:tblLook w:val="04A0" w:firstRow="1" w:lastRow="0" w:firstColumn="1" w:lastColumn="0" w:noHBand="0" w:noVBand="1"/>
      </w:tblPr>
      <w:tblGrid>
        <w:gridCol w:w="1779"/>
        <w:gridCol w:w="4625"/>
        <w:gridCol w:w="2743"/>
        <w:gridCol w:w="11"/>
        <w:gridCol w:w="2368"/>
        <w:gridCol w:w="6"/>
        <w:gridCol w:w="2266"/>
      </w:tblGrid>
      <w:tr w:rsidR="000E2BBD" w:rsidRPr="00936320" w14:paraId="7596809A" w14:textId="77777777" w:rsidTr="00D4515E">
        <w:trPr>
          <w:trHeight w:val="243"/>
        </w:trPr>
        <w:tc>
          <w:tcPr>
            <w:tcW w:w="645" w:type="pct"/>
            <w:vMerge w:val="restart"/>
            <w:shd w:val="clear" w:color="auto" w:fill="A6A6A6" w:themeFill="background1" w:themeFillShade="A6"/>
            <w:vAlign w:val="center"/>
          </w:tcPr>
          <w:p w14:paraId="7E920069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Program </w:t>
            </w:r>
          </w:p>
          <w:p w14:paraId="4226C616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1676" w:type="pct"/>
            <w:vMerge w:val="restart"/>
            <w:shd w:val="clear" w:color="auto" w:fill="A6A6A6" w:themeFill="background1" w:themeFillShade="A6"/>
            <w:vAlign w:val="center"/>
          </w:tcPr>
          <w:p w14:paraId="648A2344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 Details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277C969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ynamic warm-up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8769596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lyometrics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559088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Balance</w:t>
            </w:r>
          </w:p>
        </w:tc>
      </w:tr>
      <w:tr w:rsidR="000E2BBD" w:rsidRPr="00936320" w14:paraId="3EE23B77" w14:textId="77777777" w:rsidTr="00D4515E">
        <w:trPr>
          <w:trHeight w:val="243"/>
        </w:trPr>
        <w:tc>
          <w:tcPr>
            <w:tcW w:w="645" w:type="pct"/>
            <w:vMerge/>
            <w:shd w:val="clear" w:color="auto" w:fill="A6A6A6" w:themeFill="background1" w:themeFillShade="A6"/>
          </w:tcPr>
          <w:p w14:paraId="29D093ED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6A6A6" w:themeFill="background1" w:themeFillShade="A6"/>
          </w:tcPr>
          <w:p w14:paraId="41C7A7DD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37FAF0A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46ADFBB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gility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316059D" w14:textId="77777777" w:rsidR="000E2BBD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Flexibility</w:t>
            </w:r>
          </w:p>
        </w:tc>
      </w:tr>
      <w:tr w:rsidR="00733B37" w:rsidRPr="00936320" w14:paraId="2955DFFC" w14:textId="77777777" w:rsidTr="00733B37">
        <w:trPr>
          <w:trHeight w:val="153"/>
        </w:trPr>
        <w:tc>
          <w:tcPr>
            <w:tcW w:w="5000" w:type="pct"/>
            <w:gridSpan w:val="7"/>
            <w:shd w:val="clear" w:color="auto" w:fill="A6A6A6" w:themeFill="background1" w:themeFillShade="A6"/>
          </w:tcPr>
          <w:p w14:paraId="60C60FB8" w14:textId="34BCF911" w:rsidR="00733B37" w:rsidRPr="00936320" w:rsidRDefault="00733B37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</w:rPr>
              <w:t>Sports Specific</w:t>
            </w:r>
          </w:p>
        </w:tc>
      </w:tr>
      <w:tr w:rsidR="002A077F" w:rsidRPr="00936320" w14:paraId="3AEEFAAE" w14:textId="77777777" w:rsidTr="000E2BBD">
        <w:trPr>
          <w:trHeight w:val="408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7A935AB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Asadi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20C6CF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5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39D5FAE0" w14:textId="77777777" w:rsidR="002A077F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>6-wk. Plyometric Program (2 x wk./ 60min.; consisted of different jumps and drops from a 20 and 45cm box during i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n season)</w:t>
            </w:r>
          </w:p>
          <w:p w14:paraId="31BDCA1A" w14:textId="61062696" w:rsidR="004D40EA" w:rsidRPr="00936320" w:rsidRDefault="004D40EA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FF1705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2307E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LE)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F36177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39657E04" w14:textId="77777777" w:rsidTr="000E2BBD">
        <w:trPr>
          <w:trHeight w:val="407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7D13C6F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7AC5D9A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3CFF7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22546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0D904C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6C4B3181" w14:textId="77777777" w:rsidTr="000E2BBD">
        <w:trPr>
          <w:trHeight w:val="302"/>
        </w:trPr>
        <w:tc>
          <w:tcPr>
            <w:tcW w:w="645" w:type="pct"/>
            <w:vMerge w:val="restart"/>
            <w:shd w:val="clear" w:color="auto" w:fill="auto"/>
          </w:tcPr>
          <w:p w14:paraId="368CBFC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Fachina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</w:t>
            </w:r>
          </w:p>
          <w:p w14:paraId="50A587E3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7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46E44D14" w14:textId="77777777" w:rsidR="002A077F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8-wk. Plyometric Training (3x wk.)</w:t>
            </w:r>
          </w:p>
          <w:p w14:paraId="795AE674" w14:textId="3F6DC870" w:rsidR="004D40EA" w:rsidRPr="00936320" w:rsidRDefault="004D40EA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14:paraId="2F47EBEC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329945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3 EX (LE)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2ED26B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687DFEA4" w14:textId="77777777" w:rsidTr="000E2BBD">
        <w:trPr>
          <w:trHeight w:val="301"/>
        </w:trPr>
        <w:tc>
          <w:tcPr>
            <w:tcW w:w="645" w:type="pct"/>
            <w:vMerge/>
            <w:shd w:val="clear" w:color="auto" w:fill="auto"/>
          </w:tcPr>
          <w:p w14:paraId="1BB70B8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58417EEC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</w:tcPr>
          <w:p w14:paraId="63AF17D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 EX (LE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33B4AE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A75BEB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1D3A4345" w14:textId="77777777" w:rsidTr="002A077F">
        <w:trPr>
          <w:trHeight w:val="101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78CC8CDE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Hermassi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</w:t>
            </w:r>
          </w:p>
          <w:p w14:paraId="5A450CC5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5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6D9507C0" w14:textId="78B4D508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8-wk. In Season Resistance Training (3</w:t>
            </w:r>
            <w:r w:rsidR="004147EA" w:rsidRPr="00936320">
              <w:rPr>
                <w:rFonts w:ascii="Arial" w:hAnsi="Arial" w:cs="Arial"/>
                <w:sz w:val="18"/>
              </w:rPr>
              <w:t xml:space="preserve"> </w:t>
            </w:r>
            <w:r w:rsidRPr="00936320">
              <w:rPr>
                <w:rFonts w:ascii="Arial" w:hAnsi="Arial" w:cs="Arial"/>
                <w:sz w:val="18"/>
              </w:rPr>
              <w:t>x wk.)</w:t>
            </w:r>
          </w:p>
          <w:p w14:paraId="2607BF9A" w14:textId="6A2874F0" w:rsidR="000E2BBD" w:rsidRPr="00936320" w:rsidRDefault="004D40EA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4E4F37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41A368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26AFF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077F" w:rsidRPr="00936320" w14:paraId="7DAE58FC" w14:textId="77777777" w:rsidTr="002A077F">
        <w:trPr>
          <w:trHeight w:val="100"/>
        </w:trPr>
        <w:tc>
          <w:tcPr>
            <w:tcW w:w="645" w:type="pct"/>
            <w:vMerge/>
            <w:shd w:val="clear" w:color="auto" w:fill="auto"/>
          </w:tcPr>
          <w:p w14:paraId="5F33770C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546ADE0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D578A2" w14:textId="0A0A3A2B" w:rsidR="002A077F" w:rsidRPr="00936320" w:rsidRDefault="00D4515E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EX (UE)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81A582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B7511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077F" w:rsidRPr="00936320" w14:paraId="0C185502" w14:textId="77777777" w:rsidTr="000E2BBD">
        <w:trPr>
          <w:trHeight w:val="201"/>
        </w:trPr>
        <w:tc>
          <w:tcPr>
            <w:tcW w:w="645" w:type="pct"/>
            <w:vMerge w:val="restart"/>
            <w:shd w:val="clear" w:color="auto" w:fill="auto"/>
          </w:tcPr>
          <w:p w14:paraId="5D9C90F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Jakeman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</w:t>
            </w:r>
          </w:p>
          <w:p w14:paraId="5A73145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6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02AEEBBF" w14:textId="77777777" w:rsidR="002A077F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4-wk. High Intensity Training (2</w:t>
            </w:r>
            <w:r w:rsidR="004147EA" w:rsidRPr="00936320">
              <w:rPr>
                <w:rFonts w:ascii="Arial" w:hAnsi="Arial" w:cs="Arial"/>
                <w:sz w:val="18"/>
              </w:rPr>
              <w:t xml:space="preserve"> </w:t>
            </w:r>
            <w:r w:rsidRPr="00936320">
              <w:rPr>
                <w:rFonts w:ascii="Arial" w:hAnsi="Arial" w:cs="Arial"/>
                <w:sz w:val="18"/>
              </w:rPr>
              <w:t>x wk.)</w:t>
            </w:r>
          </w:p>
          <w:p w14:paraId="0BE07D64" w14:textId="0B96BADB" w:rsidR="004D40EA" w:rsidRPr="00936320" w:rsidRDefault="004D40EA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14:paraId="3E371DC0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7D1FF8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406966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0DC478A4" w14:textId="77777777" w:rsidTr="000E2BBD">
        <w:trPr>
          <w:trHeight w:val="201"/>
        </w:trPr>
        <w:tc>
          <w:tcPr>
            <w:tcW w:w="645" w:type="pct"/>
            <w:vMerge/>
            <w:shd w:val="clear" w:color="auto" w:fill="auto"/>
          </w:tcPr>
          <w:p w14:paraId="1C81F73C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40F6738A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</w:tcPr>
          <w:p w14:paraId="49BB5E8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Progressive hill sprints (8% incline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275D3B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306CA2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4FBFEF1F" w14:textId="77777777" w:rsidTr="002A077F">
        <w:trPr>
          <w:trHeight w:val="201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19E14210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Julien </w:t>
            </w:r>
          </w:p>
          <w:p w14:paraId="71B02BC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08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665B1644" w14:textId="7BDF5502" w:rsidR="002A077F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3-wk. Squat or Coordination</w:t>
            </w:r>
            <w:r w:rsidR="004D40EA">
              <w:rPr>
                <w:rFonts w:ascii="Arial" w:hAnsi="Arial" w:cs="Arial"/>
                <w:sz w:val="18"/>
              </w:rPr>
              <w:t xml:space="preserve"> Training</w:t>
            </w:r>
          </w:p>
          <w:p w14:paraId="0E8CC545" w14:textId="4F721192" w:rsidR="004D40EA" w:rsidRPr="00936320" w:rsidRDefault="004D40EA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78964C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2ABE3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D057AA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267BE645" w14:textId="77777777" w:rsidTr="002A077F">
        <w:trPr>
          <w:trHeight w:val="201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1145545A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2BC1BD3D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859E02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0B8C32" w14:textId="2BCC333C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Agility and coordination course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0E08F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3165B2" w:rsidRPr="00936320" w14:paraId="23215F1C" w14:textId="77777777" w:rsidTr="000E2BBD">
        <w:trPr>
          <w:trHeight w:val="543"/>
        </w:trPr>
        <w:tc>
          <w:tcPr>
            <w:tcW w:w="645" w:type="pct"/>
            <w:vMerge w:val="restart"/>
            <w:shd w:val="clear" w:color="auto" w:fill="auto"/>
          </w:tcPr>
          <w:p w14:paraId="105FB923" w14:textId="77777777" w:rsidR="00833426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scarin</w:t>
            </w:r>
            <w:proofErr w:type="spellEnd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3A883B4" w14:textId="434E2D09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bookmarkStart w:id="0" w:name="_GoBack"/>
            <w:bookmarkEnd w:id="0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2017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5395E019" w14:textId="71C8C04C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6-week Strength Training Program with Thera-Band</w:t>
            </w:r>
          </w:p>
          <w:p w14:paraId="39D2A91A" w14:textId="0907DB99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 x wk./ 30 min.; 3 sets x 10 reps, 30secs rest; resistance was progressively increased)</w:t>
            </w:r>
          </w:p>
          <w:p w14:paraId="22D17B3E" w14:textId="07F7FAD6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CPL: 100%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14:paraId="20A9DC16" w14:textId="77777777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2 EX (UE)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632723" w14:textId="2AE14F3F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1B5890" w14:textId="0A88FD1E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3165B2" w:rsidRPr="00936320" w14:paraId="5B28C4D6" w14:textId="1E3E18DD" w:rsidTr="000E2BBD">
        <w:trPr>
          <w:trHeight w:val="298"/>
        </w:trPr>
        <w:tc>
          <w:tcPr>
            <w:tcW w:w="645" w:type="pct"/>
            <w:vMerge/>
            <w:shd w:val="clear" w:color="auto" w:fill="auto"/>
          </w:tcPr>
          <w:p w14:paraId="604031D0" w14:textId="77777777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19C3EDC1" w14:textId="77777777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</w:tcPr>
          <w:p w14:paraId="778B1344" w14:textId="2D6F071F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5B884F" w14:textId="76A03D32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84BBE4" w14:textId="4B1098AD" w:rsidR="00201251" w:rsidRPr="00936320" w:rsidRDefault="00201251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1349248A" w14:textId="77777777" w:rsidTr="000E2BBD">
        <w:trPr>
          <w:trHeight w:val="57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1A429C1E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Romero Franco</w:t>
            </w:r>
          </w:p>
          <w:p w14:paraId="086BF04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(2012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2FEDDBA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30 min. progressive sprinter specific proprioception training program consisting of 2 phases (3 weeks each) using a range of lower limb movements with the BOSU and Swiss ball. </w:t>
            </w:r>
          </w:p>
          <w:p w14:paraId="530FE21E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3 x wk. for 6 wk.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PL: N/D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6273F0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068C4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3FCA8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wk. 1 - 3: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5 EX (LE)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wk. 4 - 6: 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5 </w:t>
            </w:r>
            <w:proofErr w:type="gram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EX</w:t>
            </w:r>
            <w:proofErr w:type="gramEnd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(3 DB, 2 ankle weight) </w:t>
            </w:r>
          </w:p>
        </w:tc>
      </w:tr>
      <w:tr w:rsidR="002A077F" w:rsidRPr="00936320" w14:paraId="2CCB6504" w14:textId="77777777" w:rsidTr="004147EA">
        <w:trPr>
          <w:trHeight w:val="307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780B7BE6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6B9D287A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26CF5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EC787E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D775B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584F7B07" w14:textId="77777777" w:rsidTr="004147EA">
        <w:trPr>
          <w:trHeight w:val="835"/>
        </w:trPr>
        <w:tc>
          <w:tcPr>
            <w:tcW w:w="645" w:type="pct"/>
            <w:vMerge w:val="restart"/>
            <w:shd w:val="clear" w:color="auto" w:fill="auto"/>
          </w:tcPr>
          <w:p w14:paraId="067D8E39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Saraswat </w:t>
            </w:r>
          </w:p>
          <w:p w14:paraId="19C5D921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5)</w:t>
            </w:r>
          </w:p>
        </w:tc>
        <w:tc>
          <w:tcPr>
            <w:tcW w:w="1676" w:type="pct"/>
            <w:vMerge w:val="restart"/>
            <w:shd w:val="clear" w:color="auto" w:fill="auto"/>
          </w:tcPr>
          <w:p w14:paraId="74B03480" w14:textId="77777777" w:rsidR="002A077F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4-wk. Dynamic Balance Program</w:t>
            </w:r>
          </w:p>
          <w:p w14:paraId="56279836" w14:textId="26DB1913" w:rsidR="004D40EA" w:rsidRPr="00936320" w:rsidRDefault="004D40EA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14:paraId="4807258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1 EX (LE)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0CF86B" w14:textId="27BE9AAE" w:rsidR="002A077F" w:rsidRPr="00936320" w:rsidRDefault="000E2BBD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 xml:space="preserve">1 EX (LE; </w:t>
            </w:r>
            <w:r w:rsidR="002A077F" w:rsidRPr="00936320">
              <w:rPr>
                <w:rFonts w:ascii="Arial" w:eastAsia="Times New Roman" w:hAnsi="Arial" w:cs="Arial"/>
                <w:sz w:val="18"/>
                <w:szCs w:val="18"/>
              </w:rPr>
              <w:t>foam pads, eyes open, medicine ball throws, dynamic movements</w:t>
            </w: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A32857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2A077F" w:rsidRPr="00936320" w14:paraId="014396B6" w14:textId="77777777" w:rsidTr="00B97A57">
        <w:trPr>
          <w:trHeight w:val="201"/>
        </w:trPr>
        <w:tc>
          <w:tcPr>
            <w:tcW w:w="645" w:type="pct"/>
            <w:vMerge/>
            <w:shd w:val="clear" w:color="auto" w:fill="auto"/>
          </w:tcPr>
          <w:p w14:paraId="7C2FAB2F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676" w:type="pct"/>
            <w:vMerge/>
            <w:shd w:val="clear" w:color="auto" w:fill="auto"/>
          </w:tcPr>
          <w:p w14:paraId="4BC71CA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</w:tcPr>
          <w:p w14:paraId="30A28F14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57C163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A2EBFA" w14:textId="77777777" w:rsidR="002A077F" w:rsidRPr="00936320" w:rsidRDefault="002A077F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0E514A" w:rsidRPr="00936320" w14:paraId="6A8FB5E5" w14:textId="77777777" w:rsidTr="00936320">
        <w:trPr>
          <w:trHeight w:val="302"/>
        </w:trPr>
        <w:tc>
          <w:tcPr>
            <w:tcW w:w="645" w:type="pct"/>
            <w:vMerge w:val="restart"/>
            <w:shd w:val="clear" w:color="auto" w:fill="D9D9D9" w:themeFill="background1" w:themeFillShade="D9"/>
          </w:tcPr>
          <w:p w14:paraId="4B748602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iederbracht</w:t>
            </w:r>
            <w:proofErr w:type="spellEnd"/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045C73A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2008)</w:t>
            </w:r>
          </w:p>
        </w:tc>
        <w:tc>
          <w:tcPr>
            <w:tcW w:w="1676" w:type="pct"/>
            <w:vMerge w:val="restart"/>
            <w:shd w:val="clear" w:color="auto" w:fill="D9D9D9" w:themeFill="background1" w:themeFillShade="D9"/>
          </w:tcPr>
          <w:p w14:paraId="2A5248E9" w14:textId="77777777" w:rsidR="000E514A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5-wk. Strength Training Program (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4 x wk.; 3 sets x 15 reps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)</w:t>
            </w:r>
          </w:p>
          <w:p w14:paraId="1FF8E75F" w14:textId="31C3DA5A" w:rsidR="004D40EA" w:rsidRPr="00936320" w:rsidRDefault="004D40E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iCs/>
                <w:sz w:val="18"/>
                <w:szCs w:val="18"/>
              </w:rPr>
              <w:t>CPL: N/D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D0DF2F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62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0EE657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A77066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0E514A" w:rsidRPr="00936320" w14:paraId="6BD334D5" w14:textId="77777777" w:rsidTr="00B97A57">
        <w:trPr>
          <w:trHeight w:val="301"/>
        </w:trPr>
        <w:tc>
          <w:tcPr>
            <w:tcW w:w="645" w:type="pct"/>
            <w:vMerge/>
            <w:shd w:val="clear" w:color="auto" w:fill="D9D9D9" w:themeFill="background1" w:themeFillShade="D9"/>
          </w:tcPr>
          <w:p w14:paraId="2641FEEA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76" w:type="pct"/>
            <w:vMerge/>
            <w:shd w:val="clear" w:color="auto" w:fill="D9D9D9" w:themeFill="background1" w:themeFillShade="D9"/>
          </w:tcPr>
          <w:p w14:paraId="4CDD1FFD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21039A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5 EX (UE)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940ADB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713A38" w14:textId="77777777" w:rsidR="000E514A" w:rsidRPr="00936320" w:rsidRDefault="000E514A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</w:tbl>
    <w:p w14:paraId="6C0F59D5" w14:textId="77777777" w:rsidR="003336E5" w:rsidRPr="00B97A57" w:rsidRDefault="003336E5" w:rsidP="003336E5">
      <w:pPr>
        <w:tabs>
          <w:tab w:val="left" w:pos="284"/>
        </w:tabs>
        <w:spacing w:line="276" w:lineRule="auto"/>
        <w:rPr>
          <w:rFonts w:ascii="Arial" w:hAnsi="Arial" w:cs="Arial"/>
          <w:sz w:val="14"/>
          <w:szCs w:val="14"/>
        </w:rPr>
      </w:pPr>
      <w:r w:rsidRPr="00B97A57">
        <w:rPr>
          <w:rFonts w:ascii="Arial" w:eastAsia="Arial" w:hAnsi="Arial" w:cs="Arial"/>
          <w:b/>
          <w:bCs/>
          <w:sz w:val="14"/>
          <w:szCs w:val="14"/>
        </w:rPr>
        <w:t>ACL</w:t>
      </w:r>
      <w:r w:rsidRPr="00B97A57">
        <w:rPr>
          <w:rFonts w:ascii="Arial" w:eastAsia="Arial" w:hAnsi="Arial" w:cs="Arial"/>
          <w:sz w:val="14"/>
          <w:szCs w:val="14"/>
        </w:rPr>
        <w:t xml:space="preserve">, anterior cruciate ligament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BB</w:t>
      </w:r>
      <w:r w:rsidRPr="00B97A57">
        <w:rPr>
          <w:rFonts w:ascii="Arial" w:eastAsia="Arial" w:hAnsi="Arial" w:cs="Arial"/>
          <w:sz w:val="14"/>
          <w:szCs w:val="14"/>
        </w:rPr>
        <w:t xml:space="preserve">, basketball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CPL</w:t>
      </w:r>
      <w:r w:rsidRPr="00B97A57">
        <w:rPr>
          <w:rFonts w:ascii="Arial" w:eastAsia="Arial" w:hAnsi="Arial" w:cs="Arial"/>
          <w:sz w:val="14"/>
          <w:szCs w:val="14"/>
        </w:rPr>
        <w:t xml:space="preserve">, compliance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EX</w:t>
      </w:r>
      <w:r w:rsidRPr="00B97A57">
        <w:rPr>
          <w:rFonts w:ascii="Arial" w:eastAsia="Arial" w:hAnsi="Arial" w:cs="Arial"/>
          <w:sz w:val="14"/>
          <w:szCs w:val="14"/>
        </w:rPr>
        <w:t xml:space="preserve">, exercise(s)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KLIP</w:t>
      </w:r>
      <w:r w:rsidRPr="00B97A57">
        <w:rPr>
          <w:rFonts w:ascii="Arial" w:eastAsia="Arial" w:hAnsi="Arial" w:cs="Arial"/>
          <w:sz w:val="14"/>
          <w:szCs w:val="14"/>
        </w:rPr>
        <w:t xml:space="preserve">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Program</w:t>
      </w:r>
      <w:r w:rsidRPr="00B97A57">
        <w:rPr>
          <w:rFonts w:ascii="Arial" w:eastAsia="Arial" w:hAnsi="Arial" w:cs="Arial"/>
          <w:sz w:val="14"/>
          <w:szCs w:val="14"/>
        </w:rPr>
        <w:t xml:space="preserve">, Knee Ligament Injury Prevention Program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LE</w:t>
      </w:r>
      <w:r w:rsidRPr="00B97A57">
        <w:rPr>
          <w:rFonts w:ascii="Arial" w:eastAsia="Arial" w:hAnsi="Arial" w:cs="Arial"/>
          <w:sz w:val="14"/>
          <w:szCs w:val="14"/>
        </w:rPr>
        <w:t xml:space="preserve">, lower extremity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min.</w:t>
      </w:r>
      <w:r w:rsidRPr="00B97A57">
        <w:rPr>
          <w:rFonts w:ascii="Arial" w:eastAsia="Arial" w:hAnsi="Arial" w:cs="Arial"/>
          <w:sz w:val="14"/>
          <w:szCs w:val="14"/>
        </w:rPr>
        <w:t xml:space="preserve">, minutes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N/D</w:t>
      </w:r>
      <w:r w:rsidRPr="00B97A57">
        <w:rPr>
          <w:rFonts w:ascii="Arial" w:eastAsia="Arial" w:hAnsi="Arial" w:cs="Arial"/>
          <w:sz w:val="14"/>
          <w:szCs w:val="14"/>
        </w:rPr>
        <w:t xml:space="preserve">, not described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OSTRC</w:t>
      </w:r>
      <w:r w:rsidRPr="00B97A57">
        <w:rPr>
          <w:rFonts w:ascii="Arial" w:eastAsia="Arial" w:hAnsi="Arial" w:cs="Arial"/>
          <w:sz w:val="14"/>
          <w:szCs w:val="14"/>
        </w:rPr>
        <w:t xml:space="preserve">, </w:t>
      </w:r>
      <w:r w:rsidRPr="00B97A57">
        <w:rPr>
          <w:rFonts w:ascii="Arial" w:eastAsia="Arial,Times New Roman" w:hAnsi="Arial" w:cs="Arial"/>
          <w:sz w:val="14"/>
          <w:szCs w:val="14"/>
        </w:rPr>
        <w:t>Oslo Sports Trauma Research Center</w:t>
      </w:r>
      <w:r w:rsidRPr="00B97A57">
        <w:rPr>
          <w:rFonts w:ascii="Arial" w:eastAsia="Arial" w:hAnsi="Arial" w:cs="Arial"/>
          <w:sz w:val="14"/>
          <w:szCs w:val="14"/>
        </w:rPr>
        <w:t xml:space="preserve">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PEP Program</w:t>
      </w:r>
      <w:r w:rsidRPr="00B97A57">
        <w:rPr>
          <w:rFonts w:ascii="Arial" w:eastAsia="Arial" w:hAnsi="Arial" w:cs="Arial"/>
          <w:sz w:val="14"/>
          <w:szCs w:val="14"/>
        </w:rPr>
        <w:t xml:space="preserve">, Prevent injury and Enhance Performance Program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Pt.</w:t>
      </w:r>
      <w:r w:rsidRPr="00B97A57">
        <w:rPr>
          <w:rFonts w:ascii="Arial" w:eastAsia="Arial" w:hAnsi="Arial" w:cs="Arial"/>
          <w:sz w:val="14"/>
          <w:szCs w:val="14"/>
        </w:rPr>
        <w:t xml:space="preserve">, part/phase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reps</w:t>
      </w:r>
      <w:r w:rsidRPr="00B97A57">
        <w:rPr>
          <w:rFonts w:ascii="Arial" w:eastAsia="Arial" w:hAnsi="Arial" w:cs="Arial"/>
          <w:sz w:val="14"/>
          <w:szCs w:val="14"/>
        </w:rPr>
        <w:t xml:space="preserve">, repetitions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s</w:t>
      </w:r>
      <w:r w:rsidRPr="00B97A57">
        <w:rPr>
          <w:rFonts w:ascii="Arial" w:eastAsia="Arial" w:hAnsi="Arial" w:cs="Arial"/>
          <w:sz w:val="14"/>
          <w:szCs w:val="14"/>
        </w:rPr>
        <w:t xml:space="preserve">, seconds; </w:t>
      </w:r>
      <w:r w:rsidRPr="00B97A57">
        <w:rPr>
          <w:rFonts w:ascii="Arial" w:eastAsia="Arial" w:hAnsi="Arial" w:cs="Arial"/>
          <w:b/>
          <w:sz w:val="14"/>
          <w:szCs w:val="14"/>
        </w:rPr>
        <w:t>SE</w:t>
      </w:r>
      <w:r w:rsidRPr="00B97A57">
        <w:rPr>
          <w:rFonts w:ascii="Arial" w:eastAsia="Arial" w:hAnsi="Arial" w:cs="Arial"/>
          <w:sz w:val="14"/>
          <w:szCs w:val="14"/>
        </w:rPr>
        <w:t xml:space="preserve">, session(s)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UE</w:t>
      </w:r>
      <w:r w:rsidRPr="00B97A57">
        <w:rPr>
          <w:rFonts w:ascii="Arial" w:eastAsia="Arial" w:hAnsi="Arial" w:cs="Arial"/>
          <w:sz w:val="14"/>
          <w:szCs w:val="14"/>
        </w:rPr>
        <w:t xml:space="preserve">, upper extremity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VB</w:t>
      </w:r>
      <w:r w:rsidRPr="00B97A57">
        <w:rPr>
          <w:rFonts w:ascii="Arial" w:eastAsia="Arial" w:hAnsi="Arial" w:cs="Arial"/>
          <w:sz w:val="14"/>
          <w:szCs w:val="14"/>
        </w:rPr>
        <w:t xml:space="preserve">, volleyball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wk.</w:t>
      </w:r>
      <w:r w:rsidRPr="00B97A57">
        <w:rPr>
          <w:rFonts w:ascii="Arial" w:eastAsia="Arial" w:hAnsi="Arial" w:cs="Arial"/>
          <w:sz w:val="14"/>
          <w:szCs w:val="14"/>
        </w:rPr>
        <w:t xml:space="preserve">, week(s); </w:t>
      </w:r>
      <w:r w:rsidRPr="00B97A57">
        <w:rPr>
          <w:rFonts w:ascii="Arial" w:eastAsia="Arial" w:hAnsi="Arial" w:cs="Arial"/>
          <w:b/>
          <w:bCs/>
          <w:sz w:val="14"/>
          <w:szCs w:val="14"/>
        </w:rPr>
        <w:t>yrs.</w:t>
      </w:r>
      <w:r w:rsidRPr="00B97A57">
        <w:rPr>
          <w:rFonts w:ascii="Arial" w:eastAsia="Arial" w:hAnsi="Arial" w:cs="Arial"/>
          <w:sz w:val="14"/>
          <w:szCs w:val="14"/>
        </w:rPr>
        <w:t>, years</w:t>
      </w:r>
    </w:p>
    <w:p w14:paraId="50D7E3BF" w14:textId="35F5632D" w:rsidR="00B17451" w:rsidRPr="00936320" w:rsidRDefault="00B17451" w:rsidP="005F386C">
      <w:pPr>
        <w:tabs>
          <w:tab w:val="left" w:pos="284"/>
        </w:tabs>
        <w:rPr>
          <w:rFonts w:ascii="Arial" w:hAnsi="Arial" w:cs="Arial"/>
        </w:rPr>
      </w:pPr>
    </w:p>
    <w:sectPr w:rsidR="00B17451" w:rsidRPr="00936320" w:rsidSect="00C369FF">
      <w:pgSz w:w="16838" w:h="11906" w:orient="landscape"/>
      <w:pgMar w:top="851" w:right="567" w:bottom="851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A0FDD" w14:textId="77777777" w:rsidR="004011FA" w:rsidRDefault="004011FA" w:rsidP="00386F16">
      <w:r>
        <w:separator/>
      </w:r>
    </w:p>
  </w:endnote>
  <w:endnote w:type="continuationSeparator" w:id="0">
    <w:p w14:paraId="7255B015" w14:textId="77777777" w:rsidR="004011FA" w:rsidRDefault="004011FA" w:rsidP="0038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6781C" w14:textId="77777777" w:rsidR="004011FA" w:rsidRDefault="004011FA" w:rsidP="00386F16">
      <w:r>
        <w:separator/>
      </w:r>
    </w:p>
  </w:footnote>
  <w:footnote w:type="continuationSeparator" w:id="0">
    <w:p w14:paraId="0A054082" w14:textId="77777777" w:rsidR="004011FA" w:rsidRDefault="004011FA" w:rsidP="0038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74A2A"/>
    <w:multiLevelType w:val="hybridMultilevel"/>
    <w:tmpl w:val="49442AB2"/>
    <w:lvl w:ilvl="0" w:tplc="39027134">
      <w:start w:val="1"/>
      <w:numFmt w:val="lowerLetter"/>
      <w:suff w:val="space"/>
      <w:lvlText w:val="%1)"/>
      <w:lvlJc w:val="left"/>
      <w:pPr>
        <w:ind w:left="340" w:firstLine="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D3E82"/>
    <w:multiLevelType w:val="hybridMultilevel"/>
    <w:tmpl w:val="E0C47F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36CD0"/>
    <w:multiLevelType w:val="hybridMultilevel"/>
    <w:tmpl w:val="CEFAC1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42B54"/>
    <w:multiLevelType w:val="hybridMultilevel"/>
    <w:tmpl w:val="BDD2A3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D97498"/>
    <w:multiLevelType w:val="hybridMultilevel"/>
    <w:tmpl w:val="2960C3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61"/>
    <w:rsid w:val="000050AE"/>
    <w:rsid w:val="0001042E"/>
    <w:rsid w:val="000139D3"/>
    <w:rsid w:val="00013B6D"/>
    <w:rsid w:val="00020756"/>
    <w:rsid w:val="00025126"/>
    <w:rsid w:val="00027A68"/>
    <w:rsid w:val="00031E73"/>
    <w:rsid w:val="000343C2"/>
    <w:rsid w:val="00035C83"/>
    <w:rsid w:val="0004174C"/>
    <w:rsid w:val="00041B58"/>
    <w:rsid w:val="00041CC4"/>
    <w:rsid w:val="00050AEB"/>
    <w:rsid w:val="000534BB"/>
    <w:rsid w:val="0007336C"/>
    <w:rsid w:val="00083D80"/>
    <w:rsid w:val="000A15A9"/>
    <w:rsid w:val="000A6BFA"/>
    <w:rsid w:val="000B2E21"/>
    <w:rsid w:val="000B39BD"/>
    <w:rsid w:val="000B7485"/>
    <w:rsid w:val="000B76E4"/>
    <w:rsid w:val="000C7147"/>
    <w:rsid w:val="000E1292"/>
    <w:rsid w:val="000E2BBD"/>
    <w:rsid w:val="000E514A"/>
    <w:rsid w:val="000E5F87"/>
    <w:rsid w:val="000F4D67"/>
    <w:rsid w:val="000F63B9"/>
    <w:rsid w:val="00110C03"/>
    <w:rsid w:val="00113AE8"/>
    <w:rsid w:val="0012186C"/>
    <w:rsid w:val="001219B1"/>
    <w:rsid w:val="00122B9D"/>
    <w:rsid w:val="00122F5A"/>
    <w:rsid w:val="00126A64"/>
    <w:rsid w:val="00130BBA"/>
    <w:rsid w:val="0013340E"/>
    <w:rsid w:val="00136E94"/>
    <w:rsid w:val="00141C01"/>
    <w:rsid w:val="00165AD3"/>
    <w:rsid w:val="00172498"/>
    <w:rsid w:val="00173E0A"/>
    <w:rsid w:val="0017701A"/>
    <w:rsid w:val="00195A0F"/>
    <w:rsid w:val="001A2E22"/>
    <w:rsid w:val="001A3934"/>
    <w:rsid w:val="001A3FB3"/>
    <w:rsid w:val="001A41F5"/>
    <w:rsid w:val="001C692B"/>
    <w:rsid w:val="001D3DA3"/>
    <w:rsid w:val="001D69C3"/>
    <w:rsid w:val="001E2911"/>
    <w:rsid w:val="001E7330"/>
    <w:rsid w:val="001F4A07"/>
    <w:rsid w:val="00201251"/>
    <w:rsid w:val="002015B1"/>
    <w:rsid w:val="002028A2"/>
    <w:rsid w:val="002051D9"/>
    <w:rsid w:val="002148A7"/>
    <w:rsid w:val="00216E72"/>
    <w:rsid w:val="00233259"/>
    <w:rsid w:val="00236F0E"/>
    <w:rsid w:val="0024395E"/>
    <w:rsid w:val="00243E8B"/>
    <w:rsid w:val="00254F87"/>
    <w:rsid w:val="00255AE5"/>
    <w:rsid w:val="002572D0"/>
    <w:rsid w:val="0026165B"/>
    <w:rsid w:val="0028218D"/>
    <w:rsid w:val="00295ECB"/>
    <w:rsid w:val="002970C3"/>
    <w:rsid w:val="002A077F"/>
    <w:rsid w:val="002A2A36"/>
    <w:rsid w:val="002A35F4"/>
    <w:rsid w:val="002B4985"/>
    <w:rsid w:val="002B5957"/>
    <w:rsid w:val="002C2983"/>
    <w:rsid w:val="002C6233"/>
    <w:rsid w:val="002E5024"/>
    <w:rsid w:val="002F0257"/>
    <w:rsid w:val="00311564"/>
    <w:rsid w:val="0031221A"/>
    <w:rsid w:val="003165B2"/>
    <w:rsid w:val="00333098"/>
    <w:rsid w:val="003336E5"/>
    <w:rsid w:val="00337ADC"/>
    <w:rsid w:val="003408C2"/>
    <w:rsid w:val="0034285C"/>
    <w:rsid w:val="00361BE4"/>
    <w:rsid w:val="00367CC0"/>
    <w:rsid w:val="003742B3"/>
    <w:rsid w:val="00376FBF"/>
    <w:rsid w:val="003776DB"/>
    <w:rsid w:val="003836B7"/>
    <w:rsid w:val="00383BBE"/>
    <w:rsid w:val="00386F16"/>
    <w:rsid w:val="003970B4"/>
    <w:rsid w:val="003B297E"/>
    <w:rsid w:val="003B587B"/>
    <w:rsid w:val="003C042B"/>
    <w:rsid w:val="003C1333"/>
    <w:rsid w:val="003C2C32"/>
    <w:rsid w:val="003C3D6B"/>
    <w:rsid w:val="003C45BF"/>
    <w:rsid w:val="003D34E2"/>
    <w:rsid w:val="003E0E3F"/>
    <w:rsid w:val="003E1D45"/>
    <w:rsid w:val="00400858"/>
    <w:rsid w:val="004011FA"/>
    <w:rsid w:val="00401FAC"/>
    <w:rsid w:val="00411E20"/>
    <w:rsid w:val="00413744"/>
    <w:rsid w:val="004147EA"/>
    <w:rsid w:val="00420601"/>
    <w:rsid w:val="00420B2E"/>
    <w:rsid w:val="00436CB4"/>
    <w:rsid w:val="00464A80"/>
    <w:rsid w:val="00465A4A"/>
    <w:rsid w:val="00466A3F"/>
    <w:rsid w:val="00473347"/>
    <w:rsid w:val="0047785E"/>
    <w:rsid w:val="0048429B"/>
    <w:rsid w:val="00485238"/>
    <w:rsid w:val="004918C3"/>
    <w:rsid w:val="00494CA8"/>
    <w:rsid w:val="004A30DB"/>
    <w:rsid w:val="004A38C6"/>
    <w:rsid w:val="004A53D8"/>
    <w:rsid w:val="004B1DF0"/>
    <w:rsid w:val="004B6F08"/>
    <w:rsid w:val="004C5DA2"/>
    <w:rsid w:val="004C7A16"/>
    <w:rsid w:val="004D40EA"/>
    <w:rsid w:val="004D7AE9"/>
    <w:rsid w:val="004E0304"/>
    <w:rsid w:val="004E0701"/>
    <w:rsid w:val="004E75C9"/>
    <w:rsid w:val="004F3E4E"/>
    <w:rsid w:val="004F4469"/>
    <w:rsid w:val="004F6E90"/>
    <w:rsid w:val="0050733C"/>
    <w:rsid w:val="00512694"/>
    <w:rsid w:val="00523B17"/>
    <w:rsid w:val="005245BE"/>
    <w:rsid w:val="00527669"/>
    <w:rsid w:val="00544B0E"/>
    <w:rsid w:val="005457F6"/>
    <w:rsid w:val="0055615A"/>
    <w:rsid w:val="005600B9"/>
    <w:rsid w:val="00572E19"/>
    <w:rsid w:val="00581BFC"/>
    <w:rsid w:val="005915F3"/>
    <w:rsid w:val="00597562"/>
    <w:rsid w:val="005A25E3"/>
    <w:rsid w:val="005A5DD0"/>
    <w:rsid w:val="005B098E"/>
    <w:rsid w:val="005B17DB"/>
    <w:rsid w:val="005B4857"/>
    <w:rsid w:val="005C102B"/>
    <w:rsid w:val="005C16FB"/>
    <w:rsid w:val="005C2FA3"/>
    <w:rsid w:val="005C5BCE"/>
    <w:rsid w:val="005D65BB"/>
    <w:rsid w:val="005F386C"/>
    <w:rsid w:val="005F62D9"/>
    <w:rsid w:val="005F6CD3"/>
    <w:rsid w:val="006072F0"/>
    <w:rsid w:val="00612470"/>
    <w:rsid w:val="006140A6"/>
    <w:rsid w:val="00625198"/>
    <w:rsid w:val="00626DC7"/>
    <w:rsid w:val="0063492F"/>
    <w:rsid w:val="006415B0"/>
    <w:rsid w:val="0064281F"/>
    <w:rsid w:val="006557C3"/>
    <w:rsid w:val="0067382B"/>
    <w:rsid w:val="00680423"/>
    <w:rsid w:val="0068175A"/>
    <w:rsid w:val="006A4D21"/>
    <w:rsid w:val="006A56C2"/>
    <w:rsid w:val="006C06C5"/>
    <w:rsid w:val="006C40C9"/>
    <w:rsid w:val="006D26F5"/>
    <w:rsid w:val="00705E51"/>
    <w:rsid w:val="00733B37"/>
    <w:rsid w:val="00734C0A"/>
    <w:rsid w:val="007350BB"/>
    <w:rsid w:val="0073554D"/>
    <w:rsid w:val="00751A98"/>
    <w:rsid w:val="00751E42"/>
    <w:rsid w:val="00760D15"/>
    <w:rsid w:val="00770E12"/>
    <w:rsid w:val="00774E04"/>
    <w:rsid w:val="0079623E"/>
    <w:rsid w:val="0079634B"/>
    <w:rsid w:val="007A0E78"/>
    <w:rsid w:val="007A2EE6"/>
    <w:rsid w:val="007B0560"/>
    <w:rsid w:val="007B18BF"/>
    <w:rsid w:val="007B4D35"/>
    <w:rsid w:val="007C1330"/>
    <w:rsid w:val="007C2FB1"/>
    <w:rsid w:val="007C6ABF"/>
    <w:rsid w:val="007D18DD"/>
    <w:rsid w:val="007D6067"/>
    <w:rsid w:val="007F1BDE"/>
    <w:rsid w:val="007F4FAF"/>
    <w:rsid w:val="00803369"/>
    <w:rsid w:val="00807962"/>
    <w:rsid w:val="008114F1"/>
    <w:rsid w:val="00814794"/>
    <w:rsid w:val="00816468"/>
    <w:rsid w:val="00817A7B"/>
    <w:rsid w:val="00833426"/>
    <w:rsid w:val="00835DFC"/>
    <w:rsid w:val="00862DE0"/>
    <w:rsid w:val="00864125"/>
    <w:rsid w:val="00872907"/>
    <w:rsid w:val="00872935"/>
    <w:rsid w:val="00876F2D"/>
    <w:rsid w:val="008A30F2"/>
    <w:rsid w:val="008B1FDF"/>
    <w:rsid w:val="008B2350"/>
    <w:rsid w:val="008C7A24"/>
    <w:rsid w:val="008D5A56"/>
    <w:rsid w:val="008D5EE3"/>
    <w:rsid w:val="008E0E90"/>
    <w:rsid w:val="008F3443"/>
    <w:rsid w:val="009215F0"/>
    <w:rsid w:val="00921C6C"/>
    <w:rsid w:val="00926321"/>
    <w:rsid w:val="00933591"/>
    <w:rsid w:val="00935134"/>
    <w:rsid w:val="00936320"/>
    <w:rsid w:val="009365E0"/>
    <w:rsid w:val="00937FFB"/>
    <w:rsid w:val="009467C4"/>
    <w:rsid w:val="0095037B"/>
    <w:rsid w:val="0095057B"/>
    <w:rsid w:val="00952622"/>
    <w:rsid w:val="009570C1"/>
    <w:rsid w:val="00957367"/>
    <w:rsid w:val="0096015E"/>
    <w:rsid w:val="00963186"/>
    <w:rsid w:val="00971877"/>
    <w:rsid w:val="00976A08"/>
    <w:rsid w:val="00984EBF"/>
    <w:rsid w:val="009B6E8B"/>
    <w:rsid w:val="009C32A1"/>
    <w:rsid w:val="009D5839"/>
    <w:rsid w:val="009E10BD"/>
    <w:rsid w:val="009E1D57"/>
    <w:rsid w:val="009E7B8D"/>
    <w:rsid w:val="00A135C6"/>
    <w:rsid w:val="00A219A4"/>
    <w:rsid w:val="00A226F9"/>
    <w:rsid w:val="00A262A2"/>
    <w:rsid w:val="00A4608C"/>
    <w:rsid w:val="00A4651D"/>
    <w:rsid w:val="00A51106"/>
    <w:rsid w:val="00A53CFE"/>
    <w:rsid w:val="00A53F5B"/>
    <w:rsid w:val="00A6004F"/>
    <w:rsid w:val="00A65A83"/>
    <w:rsid w:val="00A723BC"/>
    <w:rsid w:val="00A7631B"/>
    <w:rsid w:val="00A826EF"/>
    <w:rsid w:val="00A84B0D"/>
    <w:rsid w:val="00A96183"/>
    <w:rsid w:val="00AA179A"/>
    <w:rsid w:val="00AA4AF3"/>
    <w:rsid w:val="00AA6DB7"/>
    <w:rsid w:val="00AB2E4A"/>
    <w:rsid w:val="00AB67EC"/>
    <w:rsid w:val="00AC3D72"/>
    <w:rsid w:val="00AC4B18"/>
    <w:rsid w:val="00AC6C3E"/>
    <w:rsid w:val="00AE4608"/>
    <w:rsid w:val="00AE71C3"/>
    <w:rsid w:val="00B05061"/>
    <w:rsid w:val="00B06872"/>
    <w:rsid w:val="00B11647"/>
    <w:rsid w:val="00B17451"/>
    <w:rsid w:val="00B228C1"/>
    <w:rsid w:val="00B35127"/>
    <w:rsid w:val="00B37CE3"/>
    <w:rsid w:val="00B42D83"/>
    <w:rsid w:val="00B46487"/>
    <w:rsid w:val="00B5411A"/>
    <w:rsid w:val="00B66FD7"/>
    <w:rsid w:val="00B6741E"/>
    <w:rsid w:val="00B7227F"/>
    <w:rsid w:val="00B72E99"/>
    <w:rsid w:val="00B76244"/>
    <w:rsid w:val="00B815E0"/>
    <w:rsid w:val="00B81DC4"/>
    <w:rsid w:val="00B81F4E"/>
    <w:rsid w:val="00B9107D"/>
    <w:rsid w:val="00B9377E"/>
    <w:rsid w:val="00B97A57"/>
    <w:rsid w:val="00BB06EA"/>
    <w:rsid w:val="00BB7388"/>
    <w:rsid w:val="00BC1172"/>
    <w:rsid w:val="00BC3494"/>
    <w:rsid w:val="00BC3D1A"/>
    <w:rsid w:val="00BD1061"/>
    <w:rsid w:val="00BD13F6"/>
    <w:rsid w:val="00BD41F7"/>
    <w:rsid w:val="00BE0AAE"/>
    <w:rsid w:val="00BE20CE"/>
    <w:rsid w:val="00BE2E03"/>
    <w:rsid w:val="00BF1701"/>
    <w:rsid w:val="00BF28FE"/>
    <w:rsid w:val="00BF7F66"/>
    <w:rsid w:val="00C031E2"/>
    <w:rsid w:val="00C037DF"/>
    <w:rsid w:val="00C06D80"/>
    <w:rsid w:val="00C200E5"/>
    <w:rsid w:val="00C27974"/>
    <w:rsid w:val="00C27982"/>
    <w:rsid w:val="00C34AC7"/>
    <w:rsid w:val="00C368CD"/>
    <w:rsid w:val="00C369FF"/>
    <w:rsid w:val="00C444D4"/>
    <w:rsid w:val="00C5458D"/>
    <w:rsid w:val="00C57F3B"/>
    <w:rsid w:val="00C72EF1"/>
    <w:rsid w:val="00C84E80"/>
    <w:rsid w:val="00C96310"/>
    <w:rsid w:val="00CA161F"/>
    <w:rsid w:val="00CB6261"/>
    <w:rsid w:val="00CC3F73"/>
    <w:rsid w:val="00CC4054"/>
    <w:rsid w:val="00CD100E"/>
    <w:rsid w:val="00CD2578"/>
    <w:rsid w:val="00CD2CAB"/>
    <w:rsid w:val="00CD3868"/>
    <w:rsid w:val="00CE0F7E"/>
    <w:rsid w:val="00CF2F0F"/>
    <w:rsid w:val="00CF4B9F"/>
    <w:rsid w:val="00D01397"/>
    <w:rsid w:val="00D01F2B"/>
    <w:rsid w:val="00D02204"/>
    <w:rsid w:val="00D24BD9"/>
    <w:rsid w:val="00D317F3"/>
    <w:rsid w:val="00D4011F"/>
    <w:rsid w:val="00D40C64"/>
    <w:rsid w:val="00D40CA3"/>
    <w:rsid w:val="00D442A4"/>
    <w:rsid w:val="00D4515E"/>
    <w:rsid w:val="00D63ED3"/>
    <w:rsid w:val="00D6763B"/>
    <w:rsid w:val="00D75E24"/>
    <w:rsid w:val="00D81988"/>
    <w:rsid w:val="00D9059F"/>
    <w:rsid w:val="00D9416C"/>
    <w:rsid w:val="00D9577E"/>
    <w:rsid w:val="00DB189C"/>
    <w:rsid w:val="00DB425A"/>
    <w:rsid w:val="00DB6538"/>
    <w:rsid w:val="00DB672E"/>
    <w:rsid w:val="00DC7FAC"/>
    <w:rsid w:val="00DD23D0"/>
    <w:rsid w:val="00DD5AF3"/>
    <w:rsid w:val="00DD6605"/>
    <w:rsid w:val="00DE4423"/>
    <w:rsid w:val="00DE6FC3"/>
    <w:rsid w:val="00DF445A"/>
    <w:rsid w:val="00E07450"/>
    <w:rsid w:val="00E10407"/>
    <w:rsid w:val="00E10A78"/>
    <w:rsid w:val="00E114AA"/>
    <w:rsid w:val="00E27F9B"/>
    <w:rsid w:val="00E3280C"/>
    <w:rsid w:val="00E370C8"/>
    <w:rsid w:val="00E42FC6"/>
    <w:rsid w:val="00E50FB0"/>
    <w:rsid w:val="00E52C29"/>
    <w:rsid w:val="00E5445A"/>
    <w:rsid w:val="00E552CD"/>
    <w:rsid w:val="00E627A4"/>
    <w:rsid w:val="00E73E46"/>
    <w:rsid w:val="00E7487C"/>
    <w:rsid w:val="00E938B8"/>
    <w:rsid w:val="00E93C54"/>
    <w:rsid w:val="00E9560F"/>
    <w:rsid w:val="00E97C5F"/>
    <w:rsid w:val="00EA2B48"/>
    <w:rsid w:val="00EA6AE6"/>
    <w:rsid w:val="00EA7462"/>
    <w:rsid w:val="00EB1642"/>
    <w:rsid w:val="00EB3F5E"/>
    <w:rsid w:val="00EB461B"/>
    <w:rsid w:val="00EB75C5"/>
    <w:rsid w:val="00EC290B"/>
    <w:rsid w:val="00EC35AF"/>
    <w:rsid w:val="00EC7CC6"/>
    <w:rsid w:val="00EC7DAB"/>
    <w:rsid w:val="00ED011E"/>
    <w:rsid w:val="00ED40F5"/>
    <w:rsid w:val="00EE03A2"/>
    <w:rsid w:val="00EE5F2E"/>
    <w:rsid w:val="00EE7CA3"/>
    <w:rsid w:val="00EF5C56"/>
    <w:rsid w:val="00F00441"/>
    <w:rsid w:val="00F05817"/>
    <w:rsid w:val="00F10A46"/>
    <w:rsid w:val="00F11137"/>
    <w:rsid w:val="00F1316A"/>
    <w:rsid w:val="00F1515E"/>
    <w:rsid w:val="00F155C7"/>
    <w:rsid w:val="00F204F8"/>
    <w:rsid w:val="00F207C5"/>
    <w:rsid w:val="00F24716"/>
    <w:rsid w:val="00F30FD7"/>
    <w:rsid w:val="00F338C2"/>
    <w:rsid w:val="00F33AC2"/>
    <w:rsid w:val="00F33CE9"/>
    <w:rsid w:val="00F35748"/>
    <w:rsid w:val="00F359CB"/>
    <w:rsid w:val="00F3704B"/>
    <w:rsid w:val="00F43CAB"/>
    <w:rsid w:val="00F4487D"/>
    <w:rsid w:val="00F5217A"/>
    <w:rsid w:val="00F61E07"/>
    <w:rsid w:val="00F727CA"/>
    <w:rsid w:val="00F7286E"/>
    <w:rsid w:val="00F808DB"/>
    <w:rsid w:val="00F82127"/>
    <w:rsid w:val="00F82653"/>
    <w:rsid w:val="00F9104F"/>
    <w:rsid w:val="00F918EA"/>
    <w:rsid w:val="00F93291"/>
    <w:rsid w:val="00F9493C"/>
    <w:rsid w:val="00F94B06"/>
    <w:rsid w:val="00F95484"/>
    <w:rsid w:val="00FA4C61"/>
    <w:rsid w:val="00FA6DF1"/>
    <w:rsid w:val="00FB1405"/>
    <w:rsid w:val="00FB5EB4"/>
    <w:rsid w:val="00FB7608"/>
    <w:rsid w:val="00FC3A7F"/>
    <w:rsid w:val="00FC647C"/>
    <w:rsid w:val="00FC794A"/>
    <w:rsid w:val="00FE2654"/>
    <w:rsid w:val="00FE6B54"/>
    <w:rsid w:val="00FE6CC8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114A8"/>
  <w15:docId w15:val="{F84009FC-7DBC-0B46-85B4-22347BDA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06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A2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86F1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6F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F1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6F1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F1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6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C7A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7A16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C7A1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C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C0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5A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A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A0F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A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A0F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2E99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72823-32E2-40E0-8DEA-ECB92AF98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omurath</dc:creator>
  <cp:keywords/>
  <dc:description/>
  <cp:lastModifiedBy>Christina Domurath</cp:lastModifiedBy>
  <cp:revision>5</cp:revision>
  <dcterms:created xsi:type="dcterms:W3CDTF">2019-08-10T15:49:00Z</dcterms:created>
  <dcterms:modified xsi:type="dcterms:W3CDTF">2019-08-1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655bc2c3-9d62-3557-b3ec-03aca7317801</vt:lpwstr>
  </property>
  <property fmtid="{D5CDD505-2E9C-101B-9397-08002B2CF9AE}" pid="3" name="Mendeley Citation Style_1">
    <vt:lpwstr>http://www.zotero.org/styles/american-political-science-association</vt:lpwstr>
  </property>
</Properties>
</file>